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7FB96" w14:textId="77777777" w:rsidR="00F20E7B" w:rsidRDefault="00000000">
      <w:pPr>
        <w:widowControl/>
        <w:spacing w:after="24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standardContextual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standardContextual"/>
        </w:rPr>
        <w:t>SUPPLEMENTARY MATERIAL</w:t>
      </w:r>
    </w:p>
    <w:p w14:paraId="7E4CDDF3" w14:textId="35160136" w:rsidR="0078305F" w:rsidRPr="00B33AC1" w:rsidRDefault="00B33AC1" w:rsidP="00074FA1">
      <w:pPr>
        <w:spacing w:before="240" w:after="240"/>
        <w:rPr>
          <w:rFonts w:asciiTheme="minorEastAsia" w:hAnsiTheme="minorEastAsia" w:hint="eastAsia"/>
          <w:b/>
          <w:bCs/>
          <w:color w:val="000000" w:themeColor="text1"/>
          <w:szCs w:val="21"/>
          <w:shd w:val="clear" w:color="auto" w:fill="FFFFFF"/>
        </w:rPr>
        <w:sectPr w:rsidR="0078305F" w:rsidRPr="00B33AC1" w:rsidSect="00D701A2">
          <w:pgSz w:w="11907" w:h="19391"/>
          <w:pgMar w:top="1440" w:right="1797" w:bottom="1440" w:left="1797" w:header="851" w:footer="992" w:gutter="0"/>
          <w:cols w:space="425"/>
          <w:docGrid w:type="lines" w:linePitch="312"/>
        </w:sectPr>
      </w:pPr>
      <w:r w:rsidRPr="00405CEC">
        <w:rPr>
          <w:rFonts w:ascii="Times New Roman" w:eastAsia="Segoe UI" w:hAnsi="Times New Roman"/>
          <w:b/>
          <w:bCs/>
          <w:color w:val="000000" w:themeColor="text1"/>
          <w:szCs w:val="21"/>
          <w:shd w:val="clear" w:color="auto" w:fill="FFFFFF"/>
        </w:rPr>
        <w:t>Adherence to a diet with higher protein quality significantly reduces the risk of lung cancer: Results from a population-based prospective study.</w:t>
      </w:r>
    </w:p>
    <w:p w14:paraId="4492A376" w14:textId="5585C3F8" w:rsidR="00F20E7B" w:rsidRDefault="00000000" w:rsidP="002B502A">
      <w:pPr>
        <w:widowControl/>
        <w:jc w:val="left"/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1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eastAsia="宋体" w:hAnsi="Times New Roman" w:cs="Times New Roman"/>
          <w:iCs/>
          <w:szCs w:val="21"/>
        </w:rPr>
        <w:t>Distribution of variables with missing data before and after imputation</w:t>
      </w:r>
      <w:r>
        <w:rPr>
          <w:rFonts w:ascii="Times New Roman" w:eastAsia="宋体" w:hAnsi="Times New Roman" w:cs="Times New Roman" w:hint="eastAsia"/>
          <w:iCs/>
          <w:szCs w:val="21"/>
        </w:rPr>
        <w:t xml:space="preserve">. </w:t>
      </w:r>
    </w:p>
    <w:tbl>
      <w:tblPr>
        <w:tblW w:w="10774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40"/>
        <w:gridCol w:w="2005"/>
        <w:gridCol w:w="2127"/>
        <w:gridCol w:w="3402"/>
      </w:tblGrid>
      <w:tr w:rsidR="00F20E7B" w14:paraId="094C9CD1" w14:textId="77777777" w:rsidTr="000D089D">
        <w:trPr>
          <w:tblHeader/>
          <w:jc w:val="center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C746" w14:textId="77777777" w:rsidR="00F20E7B" w:rsidRDefault="00000000" w:rsidP="00D21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Variable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A75D" w14:textId="77777777" w:rsidR="00F20E7B" w:rsidRDefault="00000000" w:rsidP="00D21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Before imputation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79F1" w14:textId="344ABEC6" w:rsidR="00F20E7B" w:rsidRDefault="00000000" w:rsidP="00D21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  After imputation   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069E" w14:textId="5129BEAC" w:rsidR="00F20E7B" w:rsidRDefault="00000000" w:rsidP="00D21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Number</w:t>
            </w:r>
            <w:r w:rsidR="00877660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(%) with missing data  </w:t>
            </w:r>
          </w:p>
        </w:tc>
      </w:tr>
      <w:tr w:rsidR="00F20E7B" w14:paraId="48B5570D" w14:textId="77777777" w:rsidTr="000D089D">
        <w:trPr>
          <w:jc w:val="center"/>
        </w:trPr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A0FE" w14:textId="77777777" w:rsidR="00F20E7B" w:rsidRPr="000D089D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Race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0A6A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4BB0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8E35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0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7FA3DCA6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78B8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whi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135F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,029 (92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E5F9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9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066 (92.4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5FB7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788E2359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BF2B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n-whi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BFFE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,689 (7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5847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689 (7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6FF0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0524D36D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1360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Education level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486F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75DC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40DB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0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20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112F9244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A31C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college below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50F2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4,749 (63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43C7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6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953 (63.8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430C4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7DAA14A0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03FB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college gradua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A6BF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7,848 (17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E32C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1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848 (17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FD81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5A38EBD5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4B5E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postgradua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17C3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8,954 (18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59AD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1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954 (18.6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0BEA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358B503C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280A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Marriag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E36B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6D44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AB0A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9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19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18AF0045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F114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married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5997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9,633 (78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BE113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79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826 (78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9355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025A9AEA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091F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unmarried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AA9F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1,929 (21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9717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21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929 (21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149C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2DEB5242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A83F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Diabetes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5D4B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E002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9DCC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5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0970AC4B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7BD4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434A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,411 (9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4E78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9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949 (93.3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0A3D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6A447881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6AD9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EA1C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,806 (6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27DD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806 (6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0E25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25734B46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EF9D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Aspirin use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3273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4C80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CBD3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4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4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04DFDBF5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8C4D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57F0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,509 (52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7698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5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953 (53.0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67FA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08557124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FC54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F071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7,802 (47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F54B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4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802 (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.0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1AB5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765387DF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2E52" w14:textId="00A1E4B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X-</w:t>
            </w:r>
            <w:proofErr w:type="spellStart"/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ray_history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DB21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4492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8F19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72921B6E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7563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4F14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46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280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5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6C56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46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303 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5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F052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0113993B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3A27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onc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D949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3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918 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2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ADAC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3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918 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2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6564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0E47F18A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0F20" w14:textId="77777777" w:rsidR="00F20E7B" w:rsidRDefault="00000000" w:rsidP="000D089D">
            <w:pPr>
              <w:ind w:firstLineChars="200" w:firstLine="420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more than onc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1C4A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8377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8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03C6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8377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8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81F2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75BD841E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FFB0" w14:textId="77777777" w:rsidR="00F20E7B" w:rsidRDefault="00000000" w:rsidP="000D089D">
            <w:pPr>
              <w:ind w:firstLineChars="200" w:firstLine="420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possibl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0ADC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157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.1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46093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157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.1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F29E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40118B9A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623F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Family history of lung cancer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FBB5D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CCA3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E3845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81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7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2079E650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794B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3718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87,957 (87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6F81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8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738 (87.2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9542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27174508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3CA9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290A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0,569 (1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3208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569 (10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4F19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2B568319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FA4E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possibl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573A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,448 (2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448E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448 (2.4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D86D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33EE7612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2415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Chronic bronchitis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16D8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A0E72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0B2B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7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5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20F67F2B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5758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BDC3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6,846 (95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9FCE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9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423 (95.7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83FF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2CB5FD4A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4A92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947C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,332 (4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43E6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332 (4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82C7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440F4B66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BB99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Emphysema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D3DE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CC14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12B3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5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321464E5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50E3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DD38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9,078 (97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957F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99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611 (9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.9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EF0D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673EF7D2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6E3F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5B8C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,144 (2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02F2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144 (2.1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C5C6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5C335D29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2AA6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Hypertension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20B5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AA13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9171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1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51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34BF09C6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E82E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F0F8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,194 (67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4623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6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707 (67.5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AA39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3865188B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CC32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56C7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,048 (32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0E7A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3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048 (32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0D4C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1ABB7BE7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509C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Family history of cancer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286B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701B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907A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8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2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0986BAE1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0FC2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39DA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4,611 (44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38C2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4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899 (44.1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5F23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0F5455BB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F247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4B89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6,856 (56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9405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56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856 (55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6811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1524DA7E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9CA9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Smoking statu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BBF0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B709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ADBB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08620836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DB68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F123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,560 (47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82B6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4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580 (4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6665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0BEC5AAF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B917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current/former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670B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,175 (52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F9F9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5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175 (52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8B5D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1175AD96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B4A2" w14:textId="77777777" w:rsidR="00F20E7B" w:rsidRPr="000D089D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Body mass index at baseline (kg/m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6226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7.2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.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2798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7.2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.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B941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48(1.3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6FD3BEF0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0518" w14:textId="3FD50CFC" w:rsidR="00F20E7B" w:rsidRPr="000D089D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 xml:space="preserve">Weight </w:t>
            </w:r>
            <w:proofErr w:type="spellStart"/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fluctuation</w:t>
            </w:r>
            <w:r w:rsidR="000D089D" w:rsidRPr="000D089D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4CFF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.8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C653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.8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4960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48(1.3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148F5417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FFF0" w14:textId="77777777" w:rsidR="00F20E7B" w:rsidRPr="000D089D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Smoking pack-year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72AE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7.8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6.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448B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7.65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6.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5F56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164(1.16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134155" w14:paraId="63468DA2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2A17" w14:textId="19A90DA8" w:rsidR="00134155" w:rsidRPr="000D089D" w:rsidRDefault="00134155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13415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  <w:shd w:val="clear" w:color="auto" w:fill="FFFFFF"/>
              </w:rPr>
              <w:t>P</w:t>
            </w:r>
            <w:r w:rsidRPr="001341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hysical activity level</w:t>
            </w:r>
            <w:r w:rsidRPr="00134155">
              <w:rPr>
                <w:rFonts w:ascii="Segoe UI" w:hAnsi="Segoe UI" w:cs="Segoe UI"/>
                <w:b/>
                <w:bCs/>
                <w:color w:val="0D0D0D"/>
                <w:shd w:val="clear" w:color="auto" w:fill="FFFFFF"/>
              </w:rPr>
              <w:t xml:space="preserve"> </w:t>
            </w:r>
            <w:r w:rsidRPr="001341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(min/day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74B9" w14:textId="2F64DA37" w:rsidR="00134155" w:rsidRPr="00134155" w:rsidRDefault="00134155" w:rsidP="0013415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r w:rsidRPr="0013415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24.98</w:t>
            </w:r>
            <w:r w:rsidRPr="00134155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±</w:t>
            </w:r>
            <w:r w:rsidRPr="00134155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123.6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91CF" w14:textId="46C1AD2B" w:rsidR="00134155" w:rsidRDefault="00134155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13415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16.02</w:t>
            </w:r>
            <w:r w:rsidRPr="00134155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±</w:t>
            </w:r>
            <w:r w:rsidRPr="0013415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07.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794F" w14:textId="65089F57" w:rsidR="00134155" w:rsidRDefault="00E76BAB" w:rsidP="00E76BA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E76BAB">
              <w:rPr>
                <w:rFonts w:ascii="Times New Roman" w:eastAsia="宋体" w:hAnsi="Times New Roman" w:cs="Times New Roman"/>
                <w:iCs/>
                <w:szCs w:val="21"/>
              </w:rPr>
              <w:t>26059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(</w:t>
            </w:r>
            <w:r w:rsidRPr="00E76BAB">
              <w:rPr>
                <w:rFonts w:ascii="Times New Roman" w:eastAsia="宋体" w:hAnsi="Times New Roman" w:cs="Times New Roman"/>
                <w:iCs/>
                <w:szCs w:val="21"/>
              </w:rPr>
              <w:t>25.60%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)</w:t>
            </w:r>
          </w:p>
        </w:tc>
      </w:tr>
      <w:tr w:rsidR="00F20E7B" w14:paraId="7EFA5C55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B4C5" w14:textId="77777777" w:rsidR="00F20E7B" w:rsidRPr="000D089D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0D089D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Daily cigarette consumptio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CF2B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8A26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B270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25(0.1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20E7B" w14:paraId="42E6D5ED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2D93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549D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,560 (47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00AC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4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685 (47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A737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1EA92E90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C2FC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1-20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07E1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,218 (32.7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FD69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3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218 (32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613D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F20E7B" w14:paraId="2F0C3189" w14:textId="77777777" w:rsidTr="000D089D">
        <w:trPr>
          <w:jc w:val="center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1623" w14:textId="77777777" w:rsidR="00F20E7B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&gt;2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3606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9,852 (19.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60F1" w14:textId="77777777" w:rsidR="00F20E7B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19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852 (19.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D272" w14:textId="77777777" w:rsidR="00F20E7B" w:rsidRDefault="00F20E7B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</w:tbl>
    <w:p w14:paraId="29EC7431" w14:textId="77777777" w:rsidR="00D701A2" w:rsidRDefault="00000000" w:rsidP="00D701A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D701A2"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Note: Descriptive statistics are presented as (mean ± standard deviation) and number (percentage) for continuous and categorical.</w:t>
      </w:r>
    </w:p>
    <w:p w14:paraId="2A41A3C3" w14:textId="03DA8B52" w:rsidR="00F20E7B" w:rsidRPr="00D701A2" w:rsidRDefault="00D701A2" w:rsidP="00D701A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等线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a</w:t>
      </w:r>
      <w:r>
        <w:rPr>
          <w:rFonts w:ascii="Times New Roman" w:eastAsia="等线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Weight</w:t>
      </w:r>
      <w:proofErr w:type="gramEnd"/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 xml:space="preserve"> fluctuation</w:t>
      </w:r>
      <w:r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d</w:t>
      </w: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efined as the participant's baseline weight minus weight at age 20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</w:p>
    <w:p w14:paraId="3602B6EE" w14:textId="77777777" w:rsidR="00EC4C58" w:rsidRDefault="00EC4C58">
      <w:pPr>
        <w:rPr>
          <w:rFonts w:ascii="Times New Roman" w:hAnsi="Times New Roman" w:cs="Times New Roman"/>
          <w:b/>
          <w:bCs/>
          <w:szCs w:val="21"/>
        </w:rPr>
        <w:sectPr w:rsidR="00EC4C58" w:rsidSect="00134155">
          <w:pgSz w:w="11907" w:h="1995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BF2FF48" w14:textId="147440A7" w:rsidR="00F20E7B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2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Subgroup analyses between </w:t>
      </w:r>
      <w:r>
        <w:rPr>
          <w:rFonts w:ascii="Times New Roman" w:hAnsi="Times New Roman" w:hint="eastAsia"/>
          <w:szCs w:val="21"/>
        </w:rPr>
        <w:t>HPPQI</w:t>
      </w:r>
      <w:r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 w:hint="eastAsia"/>
          <w:szCs w:val="21"/>
        </w:rPr>
        <w:t xml:space="preserve">lung cancer incidence. </w:t>
      </w:r>
    </w:p>
    <w:tbl>
      <w:tblPr>
        <w:tblStyle w:val="a8"/>
        <w:tblpPr w:leftFromText="180" w:rightFromText="180" w:vertAnchor="text" w:tblpXSpec="center" w:tblpY="146"/>
        <w:tblOverlap w:val="never"/>
        <w:tblW w:w="17577" w:type="dxa"/>
        <w:tblLook w:val="04A0" w:firstRow="1" w:lastRow="0" w:firstColumn="1" w:lastColumn="0" w:noHBand="0" w:noVBand="1"/>
      </w:tblPr>
      <w:tblGrid>
        <w:gridCol w:w="3401"/>
        <w:gridCol w:w="2268"/>
        <w:gridCol w:w="142"/>
        <w:gridCol w:w="1700"/>
        <w:gridCol w:w="141"/>
        <w:gridCol w:w="1136"/>
        <w:gridCol w:w="1798"/>
        <w:gridCol w:w="1616"/>
        <w:gridCol w:w="1691"/>
        <w:gridCol w:w="1700"/>
        <w:gridCol w:w="1984"/>
      </w:tblGrid>
      <w:tr w:rsidR="00D701A2" w14:paraId="79C0A01E" w14:textId="77777777" w:rsidTr="00D701A2">
        <w:trPr>
          <w:trHeight w:val="421"/>
        </w:trPr>
        <w:tc>
          <w:tcPr>
            <w:tcW w:w="34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9C6C8F" w14:textId="77777777" w:rsidR="00D701A2" w:rsidRPr="00B71EA3" w:rsidRDefault="00D701A2" w:rsidP="00D701A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FD9A0B" w14:textId="77777777" w:rsidR="00D701A2" w:rsidRPr="00B71EA3" w:rsidRDefault="00D701A2" w:rsidP="00D701A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participates</w:t>
            </w:r>
          </w:p>
        </w:tc>
        <w:tc>
          <w:tcPr>
            <w:tcW w:w="184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0B67A4" w14:textId="77777777" w:rsidR="00D701A2" w:rsidRPr="00B71EA3" w:rsidRDefault="00D701A2" w:rsidP="00D701A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cases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940201" w14:textId="77777777" w:rsidR="00D701A2" w:rsidRPr="00B71EA3" w:rsidRDefault="00D701A2" w:rsidP="00D701A2">
            <w:pPr>
              <w:widowControl/>
              <w:rPr>
                <w:rFonts w:hint="eastAsia"/>
                <w:b/>
                <w:bCs/>
                <w:szCs w:val="21"/>
                <w:vertAlign w:val="subscript"/>
              </w:rPr>
            </w:pPr>
            <w:proofErr w:type="spellStart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  <w:proofErr w:type="spellEnd"/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1DAAEA" w14:textId="77777777" w:rsidR="00D701A2" w:rsidRDefault="00D701A2" w:rsidP="00D701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32C8F1" w14:textId="2211E8F9" w:rsidR="00D701A2" w:rsidRPr="00B71EA3" w:rsidRDefault="00D701A2" w:rsidP="00D701A2">
            <w:pPr>
              <w:widowControl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 w:rsidR="008D6781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="00BA1902" w:rsidRPr="00BA1902">
              <w:rPr>
                <w:rFonts w:ascii="Times New Roman" w:eastAsiaTheme="minorHAnsi" w:hAnsi="Times New Roman" w:hint="eastAsia"/>
                <w:color w:val="000000"/>
                <w:shd w:val="clear" w:color="auto" w:fill="FFFFFF"/>
                <w:vertAlign w:val="superscript"/>
              </w:rPr>
              <w:t>b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gramStart"/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( </w:t>
            </w:r>
            <w:r w:rsidRPr="00973B98">
              <w:rPr>
                <w:rFonts w:ascii="Times New Roman" w:hAnsi="Times New Roman"/>
                <w:b/>
                <w:bCs/>
              </w:rPr>
              <w:t>95</w:t>
            </w:r>
            <w:proofErr w:type="gramEnd"/>
            <w:r w:rsidRPr="00973B98">
              <w:rPr>
                <w:rFonts w:ascii="Times New Roman" w:hAnsi="Times New Roman"/>
                <w:b/>
                <w:bCs/>
              </w:rPr>
              <w:t xml:space="preserve">% confidence </w:t>
            </w:r>
            <w:proofErr w:type="gramStart"/>
            <w:r w:rsidRPr="00973B98">
              <w:rPr>
                <w:rFonts w:ascii="Times New Roman" w:hAnsi="Times New Roman"/>
                <w:b/>
                <w:bCs/>
              </w:rPr>
              <w:t>interval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)</w:t>
            </w:r>
            <w:proofErr w:type="gramEnd"/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C53C202" w14:textId="77777777" w:rsidR="00D701A2" w:rsidRDefault="00D701A2" w:rsidP="00D701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4469554" w14:textId="77777777" w:rsidR="00D701A2" w:rsidRPr="00EC4C58" w:rsidRDefault="00D701A2" w:rsidP="00D701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</w:rPr>
              <w:t>Q4 vs Q1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  <w:p w14:paraId="42DB7FBF" w14:textId="77777777" w:rsidR="00D701A2" w:rsidRPr="00EC4C58" w:rsidRDefault="00D701A2" w:rsidP="00D701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701A2" w14:paraId="4D4F07A0" w14:textId="77777777" w:rsidTr="00D701A2">
        <w:trPr>
          <w:trHeight w:val="365"/>
        </w:trPr>
        <w:tc>
          <w:tcPr>
            <w:tcW w:w="34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CBA804" w14:textId="77777777" w:rsidR="00D701A2" w:rsidRDefault="00D701A2" w:rsidP="00D70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F98AE1" w14:textId="77777777" w:rsidR="00D701A2" w:rsidRDefault="00D701A2" w:rsidP="00D70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51A318" w14:textId="77777777" w:rsidR="00D701A2" w:rsidRDefault="00D701A2" w:rsidP="00D70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EAA2E3" w14:textId="77777777" w:rsidR="00D701A2" w:rsidRDefault="00D701A2" w:rsidP="00D70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77D022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Quartile 1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7870E3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8F615A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96659C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3C4BB38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701A2" w14:paraId="59A509D3" w14:textId="77777777" w:rsidTr="00D701A2">
        <w:trPr>
          <w:trHeight w:val="39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5E96" w14:textId="77777777" w:rsidR="00D701A2" w:rsidRDefault="00D701A2" w:rsidP="00D701A2">
            <w:pPr>
              <w:rPr>
                <w:rFonts w:ascii="Times New Roman" w:hAnsi="Times New Roman"/>
              </w:rPr>
            </w:pPr>
            <w:r w:rsidRPr="00166DB4">
              <w:rPr>
                <w:rFonts w:ascii="Times New Roman" w:hAnsi="Times New Roman" w:hint="eastAsia"/>
                <w:b/>
                <w:bCs/>
              </w:rPr>
              <w:t>Age</w:t>
            </w:r>
            <w:r w:rsidRPr="00166DB4">
              <w:rPr>
                <w:rFonts w:ascii="Times New Roman" w:hAnsi="Times New Roman"/>
                <w:b/>
                <w:bCs/>
              </w:rPr>
              <w:t>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9C0D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666E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5D48" w14:textId="6927D3BF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</w:t>
            </w:r>
            <w:r w:rsidR="00F75A5B">
              <w:rPr>
                <w:rFonts w:ascii="Times New Roman" w:hAnsi="Times New Roman" w:hint="eastAsia"/>
                <w:szCs w:val="21"/>
              </w:rPr>
              <w:t>4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6C65" w14:textId="77777777" w:rsidR="00D701A2" w:rsidRPr="00B0429A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4558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14F8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12F6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28ED" w14:textId="77777777" w:rsidR="00D701A2" w:rsidRPr="00F051CA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1721B3F6" w14:textId="77777777" w:rsidTr="00D701A2">
        <w:trPr>
          <w:trHeight w:val="39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DBEA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67F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1,87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4A6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9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916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446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06AA" w14:textId="0B300A01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2 (0.61, 0.8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A842" w14:textId="0C58C218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 xml:space="preserve"> (0.58, 0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D987" w14:textId="509A1033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55 (0.45, 0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B2BC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3317C0B5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99CC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C7C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,88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FEA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1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2F1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85F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EFF9" w14:textId="746BADC8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88 (0.72, 1.0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0E9B" w14:textId="52F50CA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91 (0.74, 1.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208F" w14:textId="19E05C52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4 (0.59, 0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D607" w14:textId="4357E651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4618D7">
              <w:rPr>
                <w:rFonts w:ascii="Times New Roman" w:hAnsi="Times New Roman" w:hint="eastAsia"/>
              </w:rPr>
              <w:t>13</w:t>
            </w:r>
          </w:p>
        </w:tc>
      </w:tr>
      <w:tr w:rsidR="00F75A5B" w14:paraId="4C60295A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A464" w14:textId="77777777" w:rsidR="00F75A5B" w:rsidRPr="00DC594B" w:rsidRDefault="00F75A5B" w:rsidP="00F75A5B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527D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6E2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F230" w14:textId="5F99A30C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4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E65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703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3C6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25A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B43B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26D052EF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4D72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C98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,49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4C4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01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4DBC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19BD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25A0" w14:textId="433A36F3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8 (0.67, 0.9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4D48" w14:textId="5A9E33AE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83 (0.7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>, 0.9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9B0C" w14:textId="3E188A14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55 (0.44, 0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F7AD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769C780F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5F50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344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2,25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C58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9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092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2F5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520C" w14:textId="1BA5AC39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6 (0.61, 0.9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A0D3" w14:textId="757387B0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 xml:space="preserve"> (0.56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B244" w14:textId="096533D5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65 (0.52, 0.8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BF09" w14:textId="06F5081B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</w:t>
            </w:r>
            <w:r w:rsidR="004618D7">
              <w:rPr>
                <w:rFonts w:ascii="Times New Roman" w:hAnsi="Times New Roman" w:hint="eastAsia"/>
              </w:rPr>
              <w:t>2</w:t>
            </w:r>
          </w:p>
        </w:tc>
      </w:tr>
      <w:tr w:rsidR="00F75A5B" w14:paraId="4C986EF3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D5B3" w14:textId="77777777" w:rsidR="00F75A5B" w:rsidRPr="00DC594B" w:rsidRDefault="00F75A5B" w:rsidP="00F75A5B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36C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48C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0E59" w14:textId="733404FE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0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698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9AB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3DB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440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B2FC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5ED08898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2E6E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F6C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06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CD7D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8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EE8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95A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1C5E" w14:textId="3E7D0E06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6 (0.67, 0.8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475E" w14:textId="4E1B1A9C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6 (0.66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DFDB" w14:textId="14AC6043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6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 xml:space="preserve"> (0.51, 0.7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8E08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2CD7174A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1833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n-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FC0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,68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4A9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1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755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E99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3547" w14:textId="73BC552E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88 (0.49, 1.6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9C18" w14:textId="363CADC2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91 (0.51, 1.6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FA24" w14:textId="2767DE36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89 (0.52,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2478" w14:textId="58BD9E0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4618D7">
              <w:rPr>
                <w:rFonts w:ascii="Times New Roman" w:hAnsi="Times New Roman" w:hint="eastAsia"/>
              </w:rPr>
              <w:t>80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75A5B" w14:paraId="7C28647C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49EC" w14:textId="77777777" w:rsidR="00F75A5B" w:rsidRPr="00DC594B" w:rsidRDefault="00F75A5B" w:rsidP="00F75A5B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/>
                <w:b/>
                <w:bCs/>
              </w:rPr>
              <w:t>M</w:t>
            </w:r>
            <w:r w:rsidRPr="00EC4C58">
              <w:rPr>
                <w:rFonts w:ascii="Times New Roman" w:hAnsi="Times New Roman" w:hint="eastAsia"/>
                <w:b/>
                <w:bCs/>
              </w:rPr>
              <w:t>arri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CCFC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A8C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B958" w14:textId="0F8019DF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2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5EE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A58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B99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448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D07E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30798EDE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ECC6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27F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9,82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20B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24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572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A6B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DC99" w14:textId="4BB47A8D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5 (0.65, 0.8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9C91" w14:textId="36A00E49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7 (0.66, 0.9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4F59" w14:textId="7BAA905B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58 (0.49, 0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0005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3AA1FAC4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A654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</w:rPr>
              <w:t>non</w:t>
            </w:r>
            <w:proofErr w:type="gramEnd"/>
            <w:r>
              <w:rPr>
                <w:rFonts w:ascii="Times New Roman" w:hAnsi="Times New Roman" w:hint="eastAsia"/>
              </w:rPr>
              <w:t>-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A98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1,92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5EA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6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33B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F315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5348" w14:textId="5D9B7E3A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82 (0.64, 1.0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C527" w14:textId="71AEEB69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3 (0.56, 0.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3466" w14:textId="6EE40991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7 (0.49, 0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EE9E" w14:textId="0B0FA612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</w:t>
            </w:r>
            <w:r w:rsidR="004618D7">
              <w:rPr>
                <w:rFonts w:ascii="Times New Roman" w:hAnsi="Times New Roman" w:hint="eastAsia"/>
              </w:rPr>
              <w:t>6</w:t>
            </w:r>
          </w:p>
        </w:tc>
      </w:tr>
      <w:tr w:rsidR="00F75A5B" w14:paraId="160E96A8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0319" w14:textId="77777777" w:rsidR="00F75A5B" w:rsidRPr="00DC594B" w:rsidRDefault="00F75A5B" w:rsidP="00F75A5B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Hypertension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C46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7F1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D552" w14:textId="22BFB2B6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7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929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8E1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7BF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E076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D7C6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6DC3222D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68B2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615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8,70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FC1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4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3FB6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2F0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76B5" w14:textId="4109CD35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5 (0.64, 0.8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D7D2" w14:textId="472745C3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4 (0.63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5380" w14:textId="0F857484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6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 xml:space="preserve"> (0.5</w:t>
            </w:r>
            <w:r>
              <w:rPr>
                <w:rFonts w:ascii="Times New Roman" w:hAnsi="Times New Roman" w:hint="eastAsia"/>
              </w:rPr>
              <w:t>0</w:t>
            </w:r>
            <w:r w:rsidRPr="00352C3E">
              <w:rPr>
                <w:rFonts w:ascii="Times New Roman" w:hAnsi="Times New Roman" w:hint="eastAsia"/>
              </w:rPr>
              <w:t>, 0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48E4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40BBE444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FFE5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F59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04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965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6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7F5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36A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881A" w14:textId="09D1B98F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81 (0.65, 1</w:t>
            </w:r>
            <w:r>
              <w:rPr>
                <w:rFonts w:ascii="Times New Roman" w:hAnsi="Times New Roman" w:hint="eastAsia"/>
              </w:rPr>
              <w:t>.00</w:t>
            </w:r>
            <w:r w:rsidRPr="00352C3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026B" w14:textId="1BF5AAC3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79 (0.63, 1</w:t>
            </w:r>
            <w:r>
              <w:rPr>
                <w:rFonts w:ascii="Times New Roman" w:hAnsi="Times New Roman" w:hint="eastAsia"/>
              </w:rPr>
              <w:t>.00</w:t>
            </w:r>
            <w:r w:rsidRPr="00352C3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ACD2" w14:textId="5A8F4D4B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352C3E">
              <w:rPr>
                <w:rFonts w:ascii="Times New Roman" w:hAnsi="Times New Roman" w:hint="eastAsia"/>
              </w:rPr>
              <w:t>0.64 (0.49, 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C7FC" w14:textId="5155BB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</w:t>
            </w:r>
            <w:r w:rsidR="004618D7">
              <w:rPr>
                <w:rFonts w:ascii="Times New Roman" w:hAnsi="Times New Roman" w:hint="eastAsia"/>
              </w:rPr>
              <w:t>2</w:t>
            </w:r>
          </w:p>
        </w:tc>
      </w:tr>
      <w:tr w:rsidR="00F75A5B" w14:paraId="6A64F369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D6C1" w14:textId="77777777" w:rsidR="00F75A5B" w:rsidRDefault="00F75A5B" w:rsidP="00F75A5B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Diabete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599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E26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AE39" w14:textId="4A1B1478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</w:t>
            </w:r>
            <w:r w:rsidR="0086640B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8916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FCA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E046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A11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CA06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40CF4380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FBEE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BA3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94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D6B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8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3B4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B6C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1183" w14:textId="42EB07DC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6 (0.67, 0.8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A1B0" w14:textId="4A008A24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4 (0.65, 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A146" w14:textId="0CECD29D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61 (0.53, 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C715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76F1687B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5B4A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254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0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4D16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1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255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B7CC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FF9B" w14:textId="01282912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85 (0.53, 1.3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7F66" w14:textId="61C7508E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48292A">
              <w:rPr>
                <w:rFonts w:ascii="Times New Roman" w:hAnsi="Times New Roman" w:hint="eastAsia"/>
              </w:rPr>
              <w:t>1.1</w:t>
            </w:r>
            <w:r>
              <w:rPr>
                <w:rFonts w:ascii="Times New Roman" w:hAnsi="Times New Roman" w:hint="eastAsia"/>
              </w:rPr>
              <w:t>0</w:t>
            </w:r>
            <w:r w:rsidRPr="0048292A">
              <w:rPr>
                <w:rFonts w:ascii="Times New Roman" w:hAnsi="Times New Roman" w:hint="eastAsia"/>
              </w:rPr>
              <w:t xml:space="preserve"> (</w:t>
            </w:r>
            <w:r w:rsidR="0086640B" w:rsidRPr="0086640B">
              <w:rPr>
                <w:rFonts w:ascii="Times New Roman" w:hAnsi="Times New Roman" w:hint="eastAsia"/>
              </w:rPr>
              <w:t>0.68, 1.76</w:t>
            </w:r>
            <w:r w:rsidRPr="0048292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5EB2" w14:textId="6DAB51C7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65 (0.35, 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A90F" w14:textId="67E395D4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</w:t>
            </w:r>
            <w:r w:rsidR="004618D7">
              <w:rPr>
                <w:rFonts w:ascii="Times New Roman" w:hAnsi="Times New Roman" w:hint="eastAsia"/>
              </w:rPr>
              <w:t>21</w:t>
            </w:r>
          </w:p>
        </w:tc>
      </w:tr>
      <w:tr w:rsidR="00F75A5B" w14:paraId="4B7F0E33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3431" w14:textId="77777777" w:rsidR="00F75A5B" w:rsidRDefault="00F75A5B" w:rsidP="00F75A5B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F8D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37E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C8A0" w14:textId="6B310848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</w:t>
            </w:r>
            <w:r w:rsidR="0086640B">
              <w:rPr>
                <w:rFonts w:ascii="Times New Roman" w:hAnsi="Times New Roman" w:hint="eastAsia"/>
              </w:rPr>
              <w:t>3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79F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E7E5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11C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29F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2D63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30F87688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8F32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urrent/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54B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17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E63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6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F37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407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1BB3" w14:textId="12FE5C99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6 (0.67, 0.8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640A" w14:textId="5892B6DC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5 (0.65, 0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AE72" w14:textId="47F8AA56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58 (0.5</w:t>
            </w:r>
            <w:r>
              <w:rPr>
                <w:rFonts w:ascii="Times New Roman" w:hAnsi="Times New Roman" w:hint="eastAsia"/>
              </w:rPr>
              <w:t>0</w:t>
            </w:r>
            <w:r w:rsidRPr="0086640B">
              <w:rPr>
                <w:rFonts w:ascii="Times New Roman" w:hAnsi="Times New Roman" w:hint="eastAsia"/>
              </w:rPr>
              <w:t>, 0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2AF2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13FB55BD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1978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F72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58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200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4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E27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CA3D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610C" w14:textId="4F9242B8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91 (0.54, 1.5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EFDC" w14:textId="551E1431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1.02 (0.62, 1.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B757" w14:textId="4CC4DAAB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1.06 (0.64, 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7E84" w14:textId="6161A2DA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</w:t>
            </w:r>
            <w:r w:rsidR="004618D7"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F75A5B" w14:paraId="0877C39F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E796" w14:textId="77777777" w:rsidR="00F75A5B" w:rsidRDefault="00F75A5B" w:rsidP="00F75A5B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Emphysema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3A9D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59B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F88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0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237C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35D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8B9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FDD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0C38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41138383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673A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0C4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9,61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36CC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3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12F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716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668D" w14:textId="03E651FB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2 (0.63, 0.8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DDAE" w14:textId="478DF5E3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72 (0.63, 0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275E" w14:textId="3940EFCD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61 (0.52, 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FBBE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068CDB7E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0A1D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C5F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,14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516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7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C13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3A8C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CA3B" w14:textId="6E746341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1.3</w:t>
            </w:r>
            <w:r>
              <w:rPr>
                <w:rFonts w:ascii="Times New Roman" w:hAnsi="Times New Roman" w:hint="eastAsia"/>
              </w:rPr>
              <w:t>0</w:t>
            </w:r>
            <w:r w:rsidRPr="0086640B">
              <w:rPr>
                <w:rFonts w:ascii="Times New Roman" w:hAnsi="Times New Roman" w:hint="eastAsia"/>
              </w:rPr>
              <w:t xml:space="preserve"> (0.9</w:t>
            </w:r>
            <w:r>
              <w:rPr>
                <w:rFonts w:ascii="Times New Roman" w:hAnsi="Times New Roman" w:hint="eastAsia"/>
              </w:rPr>
              <w:t>0</w:t>
            </w:r>
            <w:r w:rsidRPr="0086640B">
              <w:rPr>
                <w:rFonts w:ascii="Times New Roman" w:hAnsi="Times New Roman" w:hint="eastAsia"/>
              </w:rPr>
              <w:t>, 1.8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E3D7" w14:textId="53B84F23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1.19 (0.79, 1.8</w:t>
            </w:r>
            <w:r>
              <w:rPr>
                <w:rFonts w:ascii="Times New Roman" w:hAnsi="Times New Roman" w:hint="eastAsia"/>
              </w:rPr>
              <w:t>0</w:t>
            </w:r>
            <w:r w:rsidRPr="0086640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A7F7" w14:textId="28232269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54 (0.3</w:t>
            </w:r>
            <w:r>
              <w:rPr>
                <w:rFonts w:ascii="Times New Roman" w:hAnsi="Times New Roman" w:hint="eastAsia"/>
              </w:rPr>
              <w:t>0</w:t>
            </w:r>
            <w:r w:rsidRPr="0086640B">
              <w:rPr>
                <w:rFonts w:ascii="Times New Roman" w:hAnsi="Times New Roman" w:hint="eastAsia"/>
              </w:rPr>
              <w:t>, 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881F" w14:textId="26FF5CD0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4618D7">
              <w:rPr>
                <w:rFonts w:ascii="Times New Roman" w:hAnsi="Times New Roman" w:hint="eastAsia"/>
              </w:rPr>
              <w:t>23</w:t>
            </w:r>
          </w:p>
        </w:tc>
      </w:tr>
      <w:tr w:rsidR="00F75A5B" w14:paraId="5D24DE8C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1629" w14:textId="77777777" w:rsidR="00F75A5B" w:rsidRDefault="00F75A5B" w:rsidP="00F75A5B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Chronic bronchiti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153D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7FA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0ABC" w14:textId="49FAE074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5</w:t>
            </w:r>
            <w:r w:rsidR="0086640B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7D9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61D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7576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E91D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CEAE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06AC3E7D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8BEE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18F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7,4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2D4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5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87C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DEA6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66F7" w14:textId="0D9C27E0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75 (0.66, 0.8</w:t>
            </w:r>
            <w:r w:rsidR="0086640B">
              <w:rPr>
                <w:rFonts w:ascii="Times New Roman" w:hAnsi="Times New Roman" w:hint="eastAsia"/>
              </w:rPr>
              <w:t>6</w:t>
            </w:r>
            <w:r w:rsidRPr="00BC2EF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D157" w14:textId="12BC1BBC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78 (0.68, 0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FEF9" w14:textId="459B09A5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63 (0.54, 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86C6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040F3D85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EBBF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C9E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,33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F37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5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234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EE02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7C92" w14:textId="5D617514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93 (0.63, 1.3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CF91" w14:textId="5D2D4A1B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58 (0.36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E868" w14:textId="40278099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41 (0.23, 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CBDA" w14:textId="2D9870E1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065F7DFF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CA31" w14:textId="77777777" w:rsidR="00F75A5B" w:rsidRPr="00B0429A" w:rsidRDefault="00F75A5B" w:rsidP="00F75A5B">
            <w:pPr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EC4C58">
              <w:rPr>
                <w:rFonts w:ascii="Times New Roman" w:hAnsi="Times New Roman" w:hint="eastAsia"/>
                <w:b/>
                <w:bCs/>
              </w:rPr>
              <w:t>BMI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A07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5623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47F2" w14:textId="7875AE1E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86640B">
              <w:rPr>
                <w:rFonts w:ascii="Times New Roman" w:hAnsi="Times New Roman" w:hint="eastAsia"/>
              </w:rPr>
              <w:t>9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D07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AFB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C4D5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0DAC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67B5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19364B37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6134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B8E5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8,59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FB1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38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694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FDB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5543" w14:textId="6C1D7CFC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76 (0.66, 0.8</w:t>
            </w:r>
            <w:r w:rsidR="0086640B">
              <w:rPr>
                <w:rFonts w:ascii="Times New Roman" w:hAnsi="Times New Roman" w:hint="eastAsia"/>
              </w:rPr>
              <w:t>7</w:t>
            </w:r>
            <w:r w:rsidRPr="00BC2EF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D31D" w14:textId="77420FE3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5 (0.65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EF54" w14:textId="5D556DA0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62 (0.53, 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43A8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644D6B95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45E3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E53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,15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467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2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2FE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8CE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3C4F" w14:textId="2A818CD6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8 (0.58, 1.0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53A1" w14:textId="693F92D3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82 (0.61, 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126B" w14:textId="252E8F0D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63 (0.44, 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5EED" w14:textId="492ABC83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</w:t>
            </w:r>
            <w:r w:rsidR="004618D7">
              <w:rPr>
                <w:rFonts w:ascii="Times New Roman" w:hAnsi="Times New Roman" w:hint="eastAsia"/>
              </w:rPr>
              <w:t>5</w:t>
            </w:r>
          </w:p>
        </w:tc>
      </w:tr>
      <w:tr w:rsidR="00F75A5B" w14:paraId="320FF995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29E5" w14:textId="77777777" w:rsidR="00F75A5B" w:rsidRDefault="00F75A5B" w:rsidP="00F75A5B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Aspirin us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E5D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7D6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2AC9" w14:textId="3FCD1800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7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497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625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D84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596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ED42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005652C7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A5AB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511D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9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7DA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5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71B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6C7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5D3A" w14:textId="5560DE23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8 (0.65, 0.9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7806" w14:textId="124AAFE7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9 (0.66, 0.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650F" w14:textId="02CE1410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64 (0.52, 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B2FB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5736E491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5F0F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6FD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7,8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0FA0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5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270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BA7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6A63" w14:textId="3E48265F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5 (0.63, 0.9</w:t>
            </w:r>
            <w:r>
              <w:rPr>
                <w:rFonts w:ascii="Times New Roman" w:hAnsi="Times New Roman" w:hint="eastAsia"/>
              </w:rPr>
              <w:t>0</w:t>
            </w:r>
            <w:r w:rsidRPr="0086640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200C" w14:textId="758D8C50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3 (0.61, 0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3C29" w14:textId="2ED483AF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59 (0.48, 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B587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104EFD11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776C" w14:textId="77777777" w:rsidR="00F75A5B" w:rsidRDefault="00F75A5B" w:rsidP="00F75A5B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Family history of lung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67E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60D5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9E66" w14:textId="4F00412A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86640B">
              <w:rPr>
                <w:rFonts w:ascii="Times New Roman" w:hAnsi="Times New Roman" w:hint="eastAsia"/>
              </w:rPr>
              <w:t>82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92C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F9C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B365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EA95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1526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5B5DDC80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39BC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C2D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8,73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121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34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ED1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802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D247" w14:textId="409EC08E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7 (0.67, 0.8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D3C6" w14:textId="3A80664F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8 (0.67, 0.9</w:t>
            </w:r>
            <w:r>
              <w:rPr>
                <w:rFonts w:ascii="Times New Roman" w:hAnsi="Times New Roman" w:hint="eastAsia"/>
              </w:rPr>
              <w:t>0</w:t>
            </w:r>
            <w:r w:rsidRPr="0086640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0EA7" w14:textId="665A8AF0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63 (0.54, 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C73A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732ACAF1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11F0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/possib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EC3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,01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02F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5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B96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197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4997" w14:textId="330A94C2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4 (0.57, 0.9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11C0" w14:textId="01C3191C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7</w:t>
            </w:r>
            <w:r>
              <w:rPr>
                <w:rFonts w:ascii="Times New Roman" w:hAnsi="Times New Roman" w:hint="eastAsia"/>
              </w:rPr>
              <w:t>0</w:t>
            </w:r>
            <w:r w:rsidRPr="00BC2EFE">
              <w:rPr>
                <w:rFonts w:ascii="Times New Roman" w:hAnsi="Times New Roman" w:hint="eastAsia"/>
              </w:rPr>
              <w:t xml:space="preserve"> (0.52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E22C" w14:textId="7D111195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54 (0.39, 0.7</w:t>
            </w:r>
            <w:r w:rsidR="0086640B">
              <w:rPr>
                <w:rFonts w:ascii="Times New Roman" w:hAnsi="Times New Roman" w:hint="eastAsia"/>
              </w:rPr>
              <w:t>4</w:t>
            </w:r>
            <w:r w:rsidRPr="00BC2EF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6948" w14:textId="078EB932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102895CE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6CF2" w14:textId="77777777" w:rsidR="00F75A5B" w:rsidRDefault="00F75A5B" w:rsidP="00F75A5B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Daily cigarette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613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85D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DFA1" w14:textId="626A86D8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86640B">
              <w:rPr>
                <w:rFonts w:ascii="Times New Roman" w:hAnsi="Times New Roman" w:hint="eastAsia"/>
              </w:rPr>
              <w:t>2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D877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10D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F59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AA7B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02BB" w14:textId="77777777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</w:p>
        </w:tc>
      </w:tr>
      <w:tr w:rsidR="00F75A5B" w14:paraId="4BDDA568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B976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8B2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68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51B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4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FA6C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07BA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6C92" w14:textId="00A1ED9F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91 (0.54, 1.5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FC93" w14:textId="43B47C7C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.00</w:t>
            </w:r>
            <w:r w:rsidRPr="00BC2EFE">
              <w:rPr>
                <w:rFonts w:ascii="Times New Roman" w:hAnsi="Times New Roman" w:hint="eastAsia"/>
              </w:rPr>
              <w:t xml:space="preserve"> (0.61, 1.6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5D94" w14:textId="0D8538C0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1.02 (0.62, 1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F03A" w14:textId="1CCB8A3A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</w:t>
            </w:r>
            <w:r w:rsidR="004618D7">
              <w:rPr>
                <w:rFonts w:ascii="Times New Roman" w:hAnsi="Times New Roman" w:hint="eastAsia"/>
              </w:rPr>
              <w:t>82</w:t>
            </w:r>
          </w:p>
        </w:tc>
      </w:tr>
      <w:tr w:rsidR="00F75A5B" w14:paraId="67A6AEEF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5370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9C31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21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FFF5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3319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F86E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968F" w14:textId="759177D1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C2EFE">
              <w:rPr>
                <w:rFonts w:ascii="Times New Roman" w:hAnsi="Times New Roman" w:hint="eastAsia"/>
              </w:rPr>
              <w:t>0.7</w:t>
            </w:r>
            <w:r w:rsidR="0086640B">
              <w:rPr>
                <w:rFonts w:ascii="Times New Roman" w:hAnsi="Times New Roman" w:hint="eastAsia"/>
              </w:rPr>
              <w:t>3</w:t>
            </w:r>
            <w:r w:rsidRPr="00BC2EFE">
              <w:rPr>
                <w:rFonts w:ascii="Times New Roman" w:hAnsi="Times New Roman" w:hint="eastAsia"/>
              </w:rPr>
              <w:t xml:space="preserve"> (0.</w:t>
            </w:r>
            <w:r w:rsidR="0086640B">
              <w:rPr>
                <w:rFonts w:ascii="Times New Roman" w:hAnsi="Times New Roman" w:hint="eastAsia"/>
              </w:rPr>
              <w:t>60</w:t>
            </w:r>
            <w:r w:rsidRPr="00BC2EFE">
              <w:rPr>
                <w:rFonts w:ascii="Times New Roman" w:hAnsi="Times New Roman" w:hint="eastAsia"/>
              </w:rPr>
              <w:t>, 0.8</w:t>
            </w:r>
            <w:r w:rsidR="0086640B">
              <w:rPr>
                <w:rFonts w:ascii="Times New Roman" w:hAnsi="Times New Roman" w:hint="eastAsia"/>
              </w:rPr>
              <w:t>9</w:t>
            </w:r>
            <w:r w:rsidRPr="00BC2EF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F3CC" w14:textId="0C58E8E2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2 (0.59, 0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98BA" w14:textId="4F4928BF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64 (0.52, 0.8</w:t>
            </w:r>
            <w:r>
              <w:rPr>
                <w:rFonts w:ascii="Times New Roman" w:hAnsi="Times New Roman" w:hint="eastAsia"/>
              </w:rPr>
              <w:t>0</w:t>
            </w:r>
            <w:r w:rsidRPr="0086640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D336" w14:textId="47828965" w:rsidR="00F75A5B" w:rsidRPr="00EC4C58" w:rsidRDefault="00F75A5B" w:rsidP="00F75A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F75A5B" w14:paraId="25CEC775" w14:textId="77777777" w:rsidTr="006B4F39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EB62" w14:textId="77777777" w:rsidR="00F75A5B" w:rsidRDefault="00F75A5B" w:rsidP="00F75A5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B8EF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9,85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9AB8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6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4774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1956" w14:textId="77777777" w:rsidR="00F75A5B" w:rsidRDefault="00F75A5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DD2C" w14:textId="76A1D2B4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8 (0.66, 0.9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AE29" w14:textId="12519107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77 (0.64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382E" w14:textId="5ACDB2EC" w:rsidR="00F75A5B" w:rsidRDefault="0086640B" w:rsidP="00F75A5B">
            <w:pPr>
              <w:jc w:val="center"/>
              <w:rPr>
                <w:rFonts w:ascii="Times New Roman" w:hAnsi="Times New Roman"/>
                <w:szCs w:val="21"/>
              </w:rPr>
            </w:pPr>
            <w:r w:rsidRPr="0086640B">
              <w:rPr>
                <w:rFonts w:ascii="Times New Roman" w:hAnsi="Times New Roman" w:hint="eastAsia"/>
              </w:rPr>
              <w:t>0.52 (0.41, 0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1C05" w14:textId="16365A4B" w:rsidR="00F75A5B" w:rsidRPr="00EC4C58" w:rsidRDefault="002C707C" w:rsidP="00F75A5B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6B4F39" w14:paraId="74B29AC8" w14:textId="77777777" w:rsidTr="006B4F39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BAB5" w14:textId="3EA5145A" w:rsidR="006B4F39" w:rsidRDefault="006B4F39" w:rsidP="006B4F39">
            <w:pPr>
              <w:rPr>
                <w:rFonts w:ascii="Times New Roman" w:hAnsi="Times New Roman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H</w:t>
            </w:r>
            <w:r w:rsidRPr="00F83917">
              <w:rPr>
                <w:rFonts w:ascii="Times New Roman" w:hAnsi="Times New Roman"/>
                <w:b/>
                <w:bCs/>
              </w:rPr>
              <w:t xml:space="preserve">istory of </w:t>
            </w:r>
            <w:r w:rsidRPr="00F83917">
              <w:rPr>
                <w:rFonts w:ascii="Times New Roman" w:hAnsi="Times New Roman" w:hint="eastAsia"/>
                <w:b/>
                <w:bCs/>
              </w:rPr>
              <w:t>a</w:t>
            </w:r>
            <w:r w:rsidRPr="00F83917">
              <w:rPr>
                <w:rFonts w:ascii="Times New Roman" w:hAnsi="Times New Roman"/>
                <w:b/>
                <w:bCs/>
              </w:rPr>
              <w:t xml:space="preserve">lcohol </w:t>
            </w:r>
            <w:r w:rsidRPr="00F83917">
              <w:rPr>
                <w:rFonts w:ascii="Times New Roman" w:hAnsi="Times New Roman" w:hint="eastAsia"/>
                <w:b/>
                <w:bCs/>
              </w:rPr>
              <w:t>c</w:t>
            </w:r>
            <w:r w:rsidRPr="00F83917">
              <w:rPr>
                <w:rFonts w:ascii="Times New Roman" w:hAnsi="Times New Roman"/>
                <w:b/>
                <w:bCs/>
              </w:rPr>
              <w:t>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5592" w14:textId="77777777" w:rsidR="006B4F39" w:rsidRDefault="006B4F39" w:rsidP="006B4F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9523" w14:textId="77777777" w:rsidR="006B4F39" w:rsidRDefault="006B4F39" w:rsidP="006B4F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240D" w14:textId="1213091A" w:rsidR="006B4F39" w:rsidRDefault="006B4F39" w:rsidP="006B4F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3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D35F" w14:textId="77777777" w:rsidR="006B4F39" w:rsidRPr="00B0429A" w:rsidRDefault="006B4F39" w:rsidP="006B4F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DCBF" w14:textId="77777777" w:rsidR="006B4F39" w:rsidRPr="0086640B" w:rsidRDefault="006B4F39" w:rsidP="006B4F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612E" w14:textId="77777777" w:rsidR="006B4F39" w:rsidRPr="0086640B" w:rsidRDefault="006B4F39" w:rsidP="006B4F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FABB" w14:textId="77777777" w:rsidR="006B4F39" w:rsidRPr="0086640B" w:rsidRDefault="006B4F39" w:rsidP="006B4F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8352" w14:textId="77777777" w:rsidR="006B4F39" w:rsidRPr="00F051CA" w:rsidRDefault="006B4F39" w:rsidP="006B4F39">
            <w:pPr>
              <w:jc w:val="center"/>
              <w:rPr>
                <w:rFonts w:ascii="Times New Roman" w:hAnsi="Times New Roman"/>
              </w:rPr>
            </w:pPr>
          </w:p>
        </w:tc>
      </w:tr>
      <w:tr w:rsidR="006B4F39" w14:paraId="74DCFCAF" w14:textId="77777777" w:rsidTr="006B4F39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12FE" w14:textId="55142B41" w:rsidR="006B4F39" w:rsidRDefault="006B4F39" w:rsidP="006B4F39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9E4D" w14:textId="01CC4657" w:rsidR="006B4F39" w:rsidRDefault="006B4F39" w:rsidP="006B4F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,75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A58C" w14:textId="16B8E68B" w:rsidR="006B4F39" w:rsidRDefault="002C707C" w:rsidP="006B4F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C0D5" w14:textId="77777777" w:rsidR="006B4F39" w:rsidRDefault="006B4F39" w:rsidP="006B4F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5E1B" w14:textId="3A3AA2C7" w:rsidR="006B4F39" w:rsidRPr="00B0429A" w:rsidRDefault="006B4F39" w:rsidP="006B4F3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0A86" w14:textId="329A5240" w:rsidR="006B4F39" w:rsidRPr="0086640B" w:rsidRDefault="006B4F39" w:rsidP="006B4F39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4</w:t>
            </w:r>
            <w:r w:rsidRPr="0014395D">
              <w:rPr>
                <w:rFonts w:ascii="Times New Roman" w:hAnsi="Times New Roman" w:hint="eastAsia"/>
              </w:rPr>
              <w:t xml:space="preserve"> (0</w:t>
            </w:r>
            <w:r>
              <w:rPr>
                <w:rFonts w:ascii="Times New Roman" w:hAnsi="Times New Roman" w:hint="eastAsia"/>
              </w:rPr>
              <w:t>.57</w:t>
            </w:r>
            <w:r w:rsidRPr="0014395D"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 w:hint="eastAsia"/>
              </w:rPr>
              <w:t>0.97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92EA" w14:textId="73DDAD8C" w:rsidR="006B4F39" w:rsidRPr="0086640B" w:rsidRDefault="006B4F39" w:rsidP="006B4F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</w:t>
            </w:r>
            <w:r w:rsidRPr="0014395D">
              <w:rPr>
                <w:rFonts w:ascii="Times New Roman" w:hAnsi="Times New Roman" w:hint="eastAsia"/>
              </w:rPr>
              <w:t xml:space="preserve"> (0.</w:t>
            </w:r>
            <w:r>
              <w:rPr>
                <w:rFonts w:ascii="Times New Roman" w:hAnsi="Times New Roman" w:hint="eastAsia"/>
              </w:rPr>
              <w:t>69</w:t>
            </w:r>
            <w:r w:rsidRPr="0014395D"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 w:hint="eastAsia"/>
              </w:rPr>
              <w:t>1.16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0BD9" w14:textId="70CF1E8F" w:rsidR="006B4F39" w:rsidRPr="0086640B" w:rsidRDefault="006B4F39" w:rsidP="006B4F39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2</w:t>
            </w:r>
            <w:r w:rsidRPr="0014395D">
              <w:rPr>
                <w:rFonts w:ascii="Times New Roman" w:hAnsi="Times New Roman" w:hint="eastAsia"/>
              </w:rPr>
              <w:t xml:space="preserve"> (0.</w:t>
            </w:r>
            <w:r>
              <w:rPr>
                <w:rFonts w:ascii="Times New Roman" w:hAnsi="Times New Roman" w:hint="eastAsia"/>
              </w:rPr>
              <w:t>55</w:t>
            </w:r>
            <w:r w:rsidRPr="0014395D">
              <w:rPr>
                <w:rFonts w:ascii="Times New Roman" w:hAnsi="Times New Roman" w:hint="eastAsia"/>
              </w:rPr>
              <w:t>, 0.</w:t>
            </w:r>
            <w:r>
              <w:rPr>
                <w:rFonts w:ascii="Times New Roman" w:hAnsi="Times New Roman" w:hint="eastAsia"/>
              </w:rPr>
              <w:t>94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72CD" w14:textId="0E8A1D38" w:rsidR="006B4F39" w:rsidRPr="00F051CA" w:rsidRDefault="002C707C" w:rsidP="006B4F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6</w:t>
            </w:r>
          </w:p>
        </w:tc>
      </w:tr>
      <w:tr w:rsidR="006B4F39" w14:paraId="791A0CDF" w14:textId="77777777" w:rsidTr="00D701A2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A45A7A" w14:textId="60FFA84F" w:rsidR="006B4F39" w:rsidRDefault="006B4F39" w:rsidP="006B4F39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2FDDFA" w14:textId="4AE8BEAF" w:rsidR="006B4F39" w:rsidRDefault="006B4F39" w:rsidP="006B4F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,99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6389A0" w14:textId="6BBB241C" w:rsidR="006B4F39" w:rsidRDefault="002C707C" w:rsidP="006B4F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7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A395BD" w14:textId="77777777" w:rsidR="006B4F39" w:rsidRDefault="006B4F39" w:rsidP="006B4F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B472F6" w14:textId="2A4F3E43" w:rsidR="006B4F39" w:rsidRPr="00B0429A" w:rsidRDefault="006B4F39" w:rsidP="006B4F3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B3895" w14:textId="45115AD7" w:rsidR="006B4F39" w:rsidRPr="0086640B" w:rsidRDefault="006B4F39" w:rsidP="006B4F39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7</w:t>
            </w:r>
            <w:r w:rsidRPr="0014395D">
              <w:rPr>
                <w:rFonts w:ascii="Times New Roman" w:hAnsi="Times New Roman" w:hint="eastAsia"/>
              </w:rPr>
              <w:t xml:space="preserve"> (0.6</w:t>
            </w:r>
            <w:r>
              <w:rPr>
                <w:rFonts w:ascii="Times New Roman" w:hAnsi="Times New Roman" w:hint="eastAsia"/>
              </w:rPr>
              <w:t>6</w:t>
            </w:r>
            <w:r w:rsidRPr="0014395D"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 w:hint="eastAsia"/>
              </w:rPr>
              <w:t>0.88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A69794" w14:textId="43E661F2" w:rsidR="006B4F39" w:rsidRPr="0086640B" w:rsidRDefault="006B4F39" w:rsidP="006B4F39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2</w:t>
            </w:r>
            <w:r w:rsidRPr="0014395D">
              <w:rPr>
                <w:rFonts w:ascii="Times New Roman" w:hAnsi="Times New Roman" w:hint="eastAsia"/>
              </w:rPr>
              <w:t xml:space="preserve"> (0.</w:t>
            </w:r>
            <w:r>
              <w:rPr>
                <w:rFonts w:ascii="Times New Roman" w:hAnsi="Times New Roman" w:hint="eastAsia"/>
              </w:rPr>
              <w:t>62</w:t>
            </w:r>
            <w:r w:rsidRPr="0014395D">
              <w:rPr>
                <w:rFonts w:ascii="Times New Roman" w:hAnsi="Times New Roman" w:hint="eastAsia"/>
              </w:rPr>
              <w:t>, 0.</w:t>
            </w:r>
            <w:r>
              <w:rPr>
                <w:rFonts w:ascii="Times New Roman" w:hAnsi="Times New Roman" w:hint="eastAsia"/>
              </w:rPr>
              <w:t>84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11CE86" w14:textId="0456B12E" w:rsidR="006B4F39" w:rsidRPr="0086640B" w:rsidRDefault="006B4F39" w:rsidP="006B4F39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8</w:t>
            </w:r>
            <w:r w:rsidRPr="0014395D">
              <w:rPr>
                <w:rFonts w:ascii="Times New Roman" w:hAnsi="Times New Roman" w:hint="eastAsia"/>
              </w:rPr>
              <w:t xml:space="preserve"> (0.</w:t>
            </w:r>
            <w:r>
              <w:rPr>
                <w:rFonts w:ascii="Times New Roman" w:hAnsi="Times New Roman" w:hint="eastAsia"/>
              </w:rPr>
              <w:t>48</w:t>
            </w:r>
            <w:r w:rsidRPr="0014395D">
              <w:rPr>
                <w:rFonts w:ascii="Times New Roman" w:hAnsi="Times New Roman" w:hint="eastAsia"/>
              </w:rPr>
              <w:t>, 0.</w:t>
            </w:r>
            <w:r>
              <w:rPr>
                <w:rFonts w:ascii="Times New Roman" w:hAnsi="Times New Roman" w:hint="eastAsia"/>
              </w:rPr>
              <w:t>69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2CC8A4" w14:textId="3E32B169" w:rsidR="006B4F39" w:rsidRPr="00F051CA" w:rsidRDefault="002C707C" w:rsidP="006B4F39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</w:tbl>
    <w:p w14:paraId="17BE75B6" w14:textId="77777777" w:rsidR="00D701A2" w:rsidRPr="003A3AAC" w:rsidRDefault="00D701A2" w:rsidP="00D701A2">
      <w:pPr>
        <w:rPr>
          <w:rFonts w:ascii="Times New Roman" w:hAnsi="Times New Roman"/>
          <w:szCs w:val="21"/>
        </w:rPr>
      </w:pPr>
      <w:bookmarkStart w:id="0" w:name="_Hlk191368045"/>
      <w:r>
        <w:rPr>
          <w:rFonts w:ascii="Times New Roman" w:eastAsiaTheme="minorHAnsi" w:hAnsi="Times New Roman"/>
          <w:color w:val="000000"/>
          <w:shd w:val="clear" w:color="auto" w:fill="FFFFFF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BMI was defined as body mass index at baseline (kg/m2).</w:t>
      </w:r>
    </w:p>
    <w:p w14:paraId="6BFE6F33" w14:textId="4E02F4FA" w:rsidR="00D701A2" w:rsidRPr="00D701A2" w:rsidRDefault="00D701A2">
      <w:pPr>
        <w:rPr>
          <w:rFonts w:ascii="Times New Roman" w:eastAsia="等线" w:hAnsi="Times New Roman" w:cs="Times New Roman"/>
          <w:color w:val="000000"/>
          <w:szCs w:val="21"/>
        </w:rPr>
      </w:pPr>
      <w:r w:rsidRPr="003A3AAC">
        <w:rPr>
          <w:rFonts w:ascii="Times New Roman" w:hAnsi="Times New Roman" w:hint="eastAsia"/>
          <w:szCs w:val="21"/>
          <w:vertAlign w:val="superscript"/>
        </w:rPr>
        <w:t>b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azard ratio was adjusted for age (years), sex (male, female), race (white and non-white), </w:t>
      </w:r>
      <w:r>
        <w:rPr>
          <w:rFonts w:ascii="Times New Roman" w:hAnsi="Times New Roman" w:hint="eastAsia"/>
          <w:szCs w:val="21"/>
        </w:rPr>
        <w:t>education levels (college below, college graduate, postgraduate)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marital status (</w:t>
      </w:r>
      <w:r>
        <w:rPr>
          <w:rFonts w:ascii="Times New Roman" w:hAnsi="Times New Roman" w:hint="eastAsia"/>
          <w:szCs w:val="21"/>
        </w:rPr>
        <w:t>married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unmarried</w:t>
      </w:r>
      <w:r>
        <w:rPr>
          <w:rFonts w:ascii="Times New Roman" w:hAnsi="Times New Roman"/>
          <w:szCs w:val="21"/>
        </w:rPr>
        <w:t>), smoking status (never, currently</w:t>
      </w:r>
      <w:r>
        <w:rPr>
          <w:rFonts w:ascii="Times New Roman" w:hAnsi="Times New Roman" w:hint="eastAsia"/>
          <w:szCs w:val="21"/>
        </w:rPr>
        <w:t>/</w:t>
      </w:r>
      <w:r>
        <w:rPr>
          <w:rFonts w:ascii="Times New Roman" w:hAnsi="Times New Roman"/>
          <w:szCs w:val="21"/>
        </w:rPr>
        <w:t>ever), number of cigarettes smoked (0, 1-20, &gt; 20 cigarettes/day),</w:t>
      </w:r>
      <w:r>
        <w:rPr>
          <w:rFonts w:ascii="Times New Roman" w:hAnsi="Times New Roman" w:hint="eastAsia"/>
          <w:szCs w:val="21"/>
        </w:rPr>
        <w:t xml:space="preserve"> </w:t>
      </w:r>
      <w:r w:rsidR="00985FD8" w:rsidRPr="00985FD8">
        <w:rPr>
          <w:rFonts w:ascii="Times New Roman" w:hAnsi="Times New Roman" w:hint="eastAsia"/>
          <w:szCs w:val="21"/>
        </w:rPr>
        <w:t>h</w:t>
      </w:r>
      <w:r w:rsidR="00985FD8" w:rsidRPr="00985FD8">
        <w:rPr>
          <w:rFonts w:ascii="Times New Roman" w:hAnsi="Times New Roman"/>
          <w:szCs w:val="21"/>
        </w:rPr>
        <w:t xml:space="preserve">istory of </w:t>
      </w:r>
      <w:r w:rsidR="00985FD8" w:rsidRPr="00985FD8">
        <w:rPr>
          <w:rFonts w:ascii="Times New Roman" w:hAnsi="Times New Roman" w:hint="eastAsia"/>
          <w:szCs w:val="21"/>
        </w:rPr>
        <w:t>a</w:t>
      </w:r>
      <w:r w:rsidR="00985FD8" w:rsidRPr="00985FD8">
        <w:rPr>
          <w:rFonts w:ascii="Times New Roman" w:hAnsi="Times New Roman"/>
          <w:szCs w:val="21"/>
        </w:rPr>
        <w:t xml:space="preserve">lcohol </w:t>
      </w:r>
      <w:r w:rsidR="00985FD8" w:rsidRPr="00985FD8">
        <w:rPr>
          <w:rFonts w:ascii="Times New Roman" w:hAnsi="Times New Roman" w:hint="eastAsia"/>
          <w:szCs w:val="21"/>
        </w:rPr>
        <w:t>c</w:t>
      </w:r>
      <w:r w:rsidR="00985FD8" w:rsidRPr="00985FD8">
        <w:rPr>
          <w:rFonts w:ascii="Times New Roman" w:hAnsi="Times New Roman"/>
          <w:szCs w:val="21"/>
        </w:rPr>
        <w:t>onsumption (yes, no),</w:t>
      </w:r>
      <w:r w:rsidR="00985FD8" w:rsidRPr="00985FD8">
        <w:rPr>
          <w:rFonts w:ascii="Times New Roman" w:hAnsi="Times New Roman" w:hint="eastAsia"/>
          <w:szCs w:val="21"/>
        </w:rPr>
        <w:t xml:space="preserve"> p</w:t>
      </w:r>
      <w:r w:rsidR="00985FD8" w:rsidRPr="00985FD8">
        <w:rPr>
          <w:rFonts w:ascii="Times New Roman" w:hAnsi="Times New Roman"/>
          <w:szCs w:val="21"/>
        </w:rPr>
        <w:t>hysical activity level (min/day) ,</w:t>
      </w:r>
      <w:r w:rsidR="00985FD8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istory of emphysema (yes, no), </w:t>
      </w:r>
      <w:r>
        <w:rPr>
          <w:rFonts w:ascii="Times New Roman" w:hAnsi="Times New Roman" w:hint="eastAsia"/>
          <w:szCs w:val="21"/>
        </w:rPr>
        <w:t>chronic bronchitis history</w:t>
      </w:r>
      <w:r>
        <w:rPr>
          <w:rFonts w:ascii="Times New Roman" w:hAnsi="Times New Roman"/>
          <w:szCs w:val="21"/>
        </w:rPr>
        <w:t xml:space="preserve"> (yes, no), body mass index (kg/m2), </w:t>
      </w:r>
      <w:r>
        <w:rPr>
          <w:rFonts w:ascii="Times New Roman" w:hAnsi="Times New Roman" w:hint="eastAsia"/>
          <w:szCs w:val="21"/>
        </w:rPr>
        <w:t xml:space="preserve">trail arm (intervention, control), </w:t>
      </w:r>
      <w:r>
        <w:rPr>
          <w:rFonts w:ascii="Times New Roman" w:hAnsi="Times New Roman"/>
          <w:szCs w:val="21"/>
        </w:rPr>
        <w:t>aspirin use (yes, no), history of diabetes (yes, no), history of hypertension (yes, no)</w:t>
      </w:r>
      <w:r>
        <w:rPr>
          <w:rFonts w:ascii="Times New Roman" w:hAnsi="Times New Roman" w:hint="eastAsia"/>
          <w:szCs w:val="21"/>
        </w:rPr>
        <w:t xml:space="preserve"> and </w:t>
      </w:r>
      <w:r>
        <w:rPr>
          <w:rFonts w:ascii="Times New Roman" w:hAnsi="Times New Roman"/>
          <w:szCs w:val="21"/>
        </w:rPr>
        <w:t>family history of lung cancer (yes, no)</w:t>
      </w:r>
      <w:r>
        <w:rPr>
          <w:rFonts w:ascii="Times New Roman" w:hAnsi="Times New Roman" w:hint="eastAsia"/>
          <w:szCs w:val="21"/>
        </w:rPr>
        <w:t>.</w:t>
      </w:r>
    </w:p>
    <w:p w14:paraId="11CC29BE" w14:textId="77777777" w:rsidR="000713C8" w:rsidRDefault="000713C8">
      <w:pPr>
        <w:rPr>
          <w:rFonts w:ascii="Times New Roman" w:hAnsi="Times New Roman" w:cs="Times New Roman"/>
          <w:b/>
          <w:bCs/>
          <w:szCs w:val="21"/>
        </w:rPr>
        <w:sectPr w:rsidR="000713C8" w:rsidSect="006B4F39">
          <w:pgSz w:w="19108" w:h="23241" w:code="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A9E1940" w14:textId="4C77783F" w:rsidR="00F20E7B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Table </w:t>
      </w:r>
      <w:r w:rsidR="002B502A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Subgroup </w:t>
      </w:r>
      <w:proofErr w:type="gramStart"/>
      <w:r>
        <w:rPr>
          <w:rFonts w:ascii="Times New Roman" w:hAnsi="Times New Roman"/>
          <w:szCs w:val="21"/>
        </w:rPr>
        <w:t>analyses</w:t>
      </w:r>
      <w:proofErr w:type="gramEnd"/>
      <w:r>
        <w:rPr>
          <w:rFonts w:ascii="Times New Roman" w:hAnsi="Times New Roman"/>
          <w:szCs w:val="21"/>
        </w:rPr>
        <w:t xml:space="preserve"> between </w:t>
      </w:r>
      <w:r>
        <w:rPr>
          <w:rFonts w:ascii="Times New Roman" w:hAnsi="Times New Roman" w:hint="eastAsia"/>
          <w:szCs w:val="21"/>
        </w:rPr>
        <w:t>HPPQI</w:t>
      </w:r>
      <w:r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 w:hint="eastAsia"/>
          <w:szCs w:val="21"/>
        </w:rPr>
        <w:t>lung cancer m</w:t>
      </w:r>
      <w:r>
        <w:rPr>
          <w:rFonts w:ascii="Times New Roman" w:hAnsi="Times New Roman"/>
          <w:szCs w:val="21"/>
        </w:rPr>
        <w:t>ortality</w:t>
      </w:r>
      <w:r>
        <w:rPr>
          <w:rFonts w:ascii="Times New Roman" w:hAnsi="Times New Roman" w:hint="eastAsia"/>
          <w:szCs w:val="21"/>
        </w:rPr>
        <w:t xml:space="preserve">. </w:t>
      </w:r>
    </w:p>
    <w:tbl>
      <w:tblPr>
        <w:tblStyle w:val="a8"/>
        <w:tblpPr w:leftFromText="180" w:rightFromText="180" w:vertAnchor="text" w:tblpXSpec="center" w:tblpY="146"/>
        <w:tblOverlap w:val="never"/>
        <w:tblW w:w="17679" w:type="dxa"/>
        <w:tblLook w:val="04A0" w:firstRow="1" w:lastRow="0" w:firstColumn="1" w:lastColumn="0" w:noHBand="0" w:noVBand="1"/>
      </w:tblPr>
      <w:tblGrid>
        <w:gridCol w:w="102"/>
        <w:gridCol w:w="3299"/>
        <w:gridCol w:w="102"/>
        <w:gridCol w:w="2268"/>
        <w:gridCol w:w="40"/>
        <w:gridCol w:w="1802"/>
        <w:gridCol w:w="39"/>
        <w:gridCol w:w="1136"/>
        <w:gridCol w:w="102"/>
        <w:gridCol w:w="1696"/>
        <w:gridCol w:w="102"/>
        <w:gridCol w:w="1514"/>
        <w:gridCol w:w="102"/>
        <w:gridCol w:w="1589"/>
        <w:gridCol w:w="102"/>
        <w:gridCol w:w="1598"/>
        <w:gridCol w:w="102"/>
        <w:gridCol w:w="1882"/>
        <w:gridCol w:w="102"/>
      </w:tblGrid>
      <w:tr w:rsidR="00D701A2" w14:paraId="4DD2484D" w14:textId="77777777" w:rsidTr="00D701A2">
        <w:trPr>
          <w:gridAfter w:val="1"/>
          <w:wAfter w:w="102" w:type="dxa"/>
          <w:trHeight w:val="421"/>
        </w:trPr>
        <w:tc>
          <w:tcPr>
            <w:tcW w:w="340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418E84" w14:textId="77777777" w:rsidR="00D701A2" w:rsidRPr="00B71EA3" w:rsidRDefault="00D701A2" w:rsidP="00D701A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0530D4" w14:textId="77777777" w:rsidR="00D701A2" w:rsidRPr="00B71EA3" w:rsidRDefault="00D701A2" w:rsidP="00D701A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participates</w:t>
            </w:r>
          </w:p>
        </w:tc>
        <w:tc>
          <w:tcPr>
            <w:tcW w:w="184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2EE471" w14:textId="77777777" w:rsidR="00D701A2" w:rsidRPr="00B71EA3" w:rsidRDefault="00D701A2" w:rsidP="00D701A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cases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FEC26E" w14:textId="77777777" w:rsidR="00D701A2" w:rsidRPr="00B71EA3" w:rsidRDefault="00D701A2" w:rsidP="00D701A2">
            <w:pPr>
              <w:widowControl/>
              <w:rPr>
                <w:rFonts w:hint="eastAsia"/>
                <w:b/>
                <w:bCs/>
                <w:szCs w:val="21"/>
                <w:vertAlign w:val="subscript"/>
              </w:rPr>
            </w:pPr>
            <w:proofErr w:type="spellStart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  <w:proofErr w:type="spellEnd"/>
          </w:p>
        </w:tc>
        <w:tc>
          <w:tcPr>
            <w:tcW w:w="17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75C7B4" w14:textId="77777777" w:rsidR="00D701A2" w:rsidRDefault="00D701A2" w:rsidP="00D701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7B4B1D" w14:textId="242353E1" w:rsidR="00D701A2" w:rsidRPr="00B71EA3" w:rsidRDefault="00D701A2" w:rsidP="00D701A2">
            <w:pPr>
              <w:widowControl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 w:rsidR="00BA1902" w:rsidRPr="00BA1902">
              <w:rPr>
                <w:rFonts w:ascii="Times New Roman" w:eastAsiaTheme="minorHAnsi" w:hAnsi="Times New Roman" w:hint="eastAsia"/>
                <w:color w:val="000000"/>
                <w:shd w:val="clear" w:color="auto" w:fill="FFFFFF"/>
                <w:vertAlign w:val="superscript"/>
              </w:rPr>
              <w:t>b</w:t>
            </w:r>
            <w:proofErr w:type="spellEnd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gramStart"/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( </w:t>
            </w:r>
            <w:r w:rsidRPr="00973B98">
              <w:rPr>
                <w:rFonts w:ascii="Times New Roman" w:hAnsi="Times New Roman"/>
                <w:b/>
                <w:bCs/>
              </w:rPr>
              <w:t>95</w:t>
            </w:r>
            <w:proofErr w:type="gramEnd"/>
            <w:r w:rsidRPr="00973B98">
              <w:rPr>
                <w:rFonts w:ascii="Times New Roman" w:hAnsi="Times New Roman"/>
                <w:b/>
                <w:bCs/>
              </w:rPr>
              <w:t xml:space="preserve">% confidence </w:t>
            </w:r>
            <w:proofErr w:type="gramStart"/>
            <w:r w:rsidRPr="00973B98">
              <w:rPr>
                <w:rFonts w:ascii="Times New Roman" w:hAnsi="Times New Roman"/>
                <w:b/>
                <w:bCs/>
              </w:rPr>
              <w:t>interval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)</w:t>
            </w:r>
            <w:proofErr w:type="gramEnd"/>
          </w:p>
        </w:tc>
        <w:tc>
          <w:tcPr>
            <w:tcW w:w="198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6FD61CA" w14:textId="77777777" w:rsidR="00D701A2" w:rsidRDefault="00D701A2" w:rsidP="00D701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19D5C72" w14:textId="77777777" w:rsidR="00D701A2" w:rsidRPr="00EC4C58" w:rsidRDefault="00D701A2" w:rsidP="00D701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</w:rPr>
              <w:t>Q4 vs Q1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  <w:p w14:paraId="1CF067FE" w14:textId="77777777" w:rsidR="00D701A2" w:rsidRPr="00EC4C58" w:rsidRDefault="00D701A2" w:rsidP="00D701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701A2" w14:paraId="039E46AF" w14:textId="77777777" w:rsidTr="00D701A2">
        <w:trPr>
          <w:gridAfter w:val="1"/>
          <w:wAfter w:w="102" w:type="dxa"/>
          <w:trHeight w:val="365"/>
        </w:trPr>
        <w:tc>
          <w:tcPr>
            <w:tcW w:w="340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2C8153" w14:textId="77777777" w:rsidR="00D701A2" w:rsidRDefault="00D701A2" w:rsidP="00D70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3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6A0E58" w14:textId="77777777" w:rsidR="00D701A2" w:rsidRDefault="00D701A2" w:rsidP="00D70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B4FA7D" w14:textId="77777777" w:rsidR="00D701A2" w:rsidRDefault="00D701A2" w:rsidP="00D70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FA9A46" w14:textId="77777777" w:rsidR="00D701A2" w:rsidRDefault="00D701A2" w:rsidP="00D70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FD5BDA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Quartile 1</w:t>
            </w:r>
          </w:p>
        </w:tc>
        <w:tc>
          <w:tcPr>
            <w:tcW w:w="16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B98DAA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6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7C99EF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2A443C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98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88868B" w14:textId="77777777" w:rsidR="00D701A2" w:rsidRPr="00973B98" w:rsidRDefault="00D701A2" w:rsidP="00D701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701A2" w14:paraId="36555156" w14:textId="77777777" w:rsidTr="00D701A2">
        <w:trPr>
          <w:gridBefore w:val="1"/>
          <w:wBefore w:w="102" w:type="dxa"/>
          <w:trHeight w:val="397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6649" w14:textId="77777777" w:rsidR="00D701A2" w:rsidRPr="00EC4C58" w:rsidRDefault="00D701A2" w:rsidP="00D701A2">
            <w:pPr>
              <w:rPr>
                <w:rFonts w:ascii="Times New Roman" w:hAnsi="Times New Roman"/>
                <w:b/>
                <w:bCs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Age</w:t>
            </w:r>
            <w:r w:rsidRPr="00EC4C58">
              <w:rPr>
                <w:rFonts w:ascii="Times New Roman" w:hAnsi="Times New Roman"/>
                <w:b/>
                <w:bCs/>
              </w:rPr>
              <w:t>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FFFF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AEAF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2946" w14:textId="3B6D8605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B009FA"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10A9" w14:textId="77777777" w:rsidR="00D701A2" w:rsidRPr="00B0429A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0002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13AF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FAF0" w14:textId="77777777" w:rsidR="00D701A2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A546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7656EF4C" w14:textId="77777777" w:rsidTr="00D701A2">
        <w:trPr>
          <w:gridBefore w:val="1"/>
          <w:wBefore w:w="102" w:type="dxa"/>
          <w:trHeight w:val="397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2118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48D2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1,87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757C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9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F4A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A0D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F61C" w14:textId="3FE73C6F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7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 xml:space="preserve"> (0.58, 0.8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5003" w14:textId="3DD78012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69 (0.56, 0.85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53A4" w14:textId="1BB45FBF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54 (0.42, 0.6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782B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0D800C9A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2E93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698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,88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861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26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CFA2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6B5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D61A" w14:textId="29A85F10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1.03 (0.82, 1.2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A573" w14:textId="284BADD7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97 (0.76, 1.2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E5F2" w14:textId="7DBCCCBB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74 (0.57, 0.9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6574" w14:textId="23C96449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4922B0">
              <w:rPr>
                <w:rFonts w:ascii="Times New Roman" w:hAnsi="Times New Roman" w:hint="eastAsia"/>
              </w:rPr>
              <w:t>13</w:t>
            </w:r>
          </w:p>
        </w:tc>
      </w:tr>
      <w:tr w:rsidR="00D701A2" w14:paraId="064D317A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3449" w14:textId="77777777" w:rsidR="00D701A2" w:rsidRPr="00DC594B" w:rsidRDefault="00D701A2" w:rsidP="00D701A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7ACE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2A1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CA55" w14:textId="70126839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0</w:t>
            </w:r>
            <w:r w:rsidR="00B009F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F7E4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DDE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209E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44E9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6D9F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1F3C4237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B816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08A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,49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936E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5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AA5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B5F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61BA" w14:textId="7174676D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81 (0.68, 0.9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01B8" w14:textId="601DB367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84 (0.7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>, 1.0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F849" w14:textId="46F6C484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57 (0.44, 0.7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FFE1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349E9EA9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0BE6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612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2,25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E766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64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E4A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E2FE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06CF" w14:textId="610AB45F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8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 xml:space="preserve"> (0.62, 1.0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198D" w14:textId="22A0D64E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68 (0.53, 0.8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14B5" w14:textId="49937D50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61 (0.47, 0.7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3F77" w14:textId="0018FBD2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48B6B340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787C" w14:textId="77777777" w:rsidR="00D701A2" w:rsidRPr="00DC594B" w:rsidRDefault="00D701A2" w:rsidP="00D701A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04A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C80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2363" w14:textId="3F578F6C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</w:t>
            </w:r>
            <w:r w:rsidR="00B009FA">
              <w:rPr>
                <w:rFonts w:ascii="Times New Roman" w:hAnsi="Times New Roman" w:hint="eastAsia"/>
              </w:rPr>
              <w:t>4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4FF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05F4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31F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9FC8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8755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6D3CA2BD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8341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28C2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06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73A4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3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3A4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F47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F75B" w14:textId="0C0EA2ED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8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 xml:space="preserve"> (0.69, 0.9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4982" w14:textId="1AE27E8D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76 (0.65, 0.8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C5D7" w14:textId="28FCAAED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57 (0.48, 0.6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72C5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4B5C3F32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2F2F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n-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081A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,68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81B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4DFC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A5FA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0ABD" w14:textId="353B707B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1.12 (0.53, 2.3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C0DC" w14:textId="422417FA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1.19 (0.57, 2.4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ADB5" w14:textId="69F817E9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1.15 (0.58, 2.2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E746" w14:textId="7BF46F29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4922B0">
              <w:rPr>
                <w:rFonts w:ascii="Times New Roman" w:hAnsi="Times New Roman" w:hint="eastAsia"/>
              </w:rPr>
              <w:t>818</w:t>
            </w:r>
          </w:p>
        </w:tc>
      </w:tr>
      <w:tr w:rsidR="00D701A2" w14:paraId="3D20B6E3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480B" w14:textId="77777777" w:rsidR="00D701A2" w:rsidRPr="00DC594B" w:rsidRDefault="00D701A2" w:rsidP="00D701A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/>
                <w:b/>
                <w:bCs/>
              </w:rPr>
              <w:t>M</w:t>
            </w:r>
            <w:r w:rsidRPr="00EC4C58">
              <w:rPr>
                <w:rFonts w:ascii="Times New Roman" w:hAnsi="Times New Roman" w:hint="eastAsia"/>
                <w:b/>
                <w:bCs/>
              </w:rPr>
              <w:t>arri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908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96A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ADE7" w14:textId="4463D984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</w:t>
            </w:r>
            <w:r w:rsidR="00B009FA">
              <w:rPr>
                <w:rFonts w:ascii="Times New Roman" w:hAnsi="Times New Roman" w:hint="eastAsia"/>
              </w:rPr>
              <w:t>7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43B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CAA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363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DC1C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E8DF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33A60AB2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F051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22B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9,82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0D9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8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F8A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115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0030" w14:textId="2D60AC68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78 (0.66, 0.9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F326" w14:textId="4D314131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76 (0.63, 0.9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DE1C" w14:textId="36CDD24C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57 (0.46, 0.7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A1D4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2AF67481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2FDA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</w:rPr>
              <w:t>non</w:t>
            </w:r>
            <w:proofErr w:type="gramEnd"/>
            <w:r>
              <w:rPr>
                <w:rFonts w:ascii="Times New Roman" w:hAnsi="Times New Roman" w:hint="eastAsia"/>
              </w:rPr>
              <w:t>-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61DC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1,92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2071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8211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990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3726" w14:textId="1F1CBAA8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89 (0.66, 1.2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AC42" w14:textId="7F88E811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82 (0.61, 1.1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38C5" w14:textId="21D7BC36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69 (0.51, 0.9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9A6A" w14:textId="60A0BD01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4922B0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D701A2" w14:paraId="4752A92B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4D57" w14:textId="77777777" w:rsidR="00D701A2" w:rsidRPr="00DC594B" w:rsidRDefault="00D701A2" w:rsidP="00D701A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Hypertension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E04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DC76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89B1" w14:textId="7205AE81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B009FA">
              <w:rPr>
                <w:rFonts w:ascii="Times New Roman" w:hAnsi="Times New Roman" w:hint="eastAsia"/>
              </w:rPr>
              <w:t>42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F13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A15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A3E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F8CA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1A5F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10C4B1BC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BDB9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39A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8,70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6E2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3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51F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812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F057" w14:textId="35DD6CB6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76 (0.64, 0.9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0968" w14:textId="76A1E412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71 (0.59, 0.8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9F6A" w14:textId="06423F7C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58 (0.47, 0.7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8E09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6B930E7A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3131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11F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04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49E2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8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476E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293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1BA8" w14:textId="2692E33B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9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 xml:space="preserve"> (0.7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>, 1.1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FABB" w14:textId="50A426A6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9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 xml:space="preserve"> (0.69, 1.1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DE22" w14:textId="2EEF5404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64 (0.47, 0.8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7E1E" w14:textId="12E0E6A4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4922B0">
              <w:rPr>
                <w:rFonts w:ascii="Times New Roman" w:hAnsi="Times New Roman" w:hint="eastAsia"/>
              </w:rPr>
              <w:t>06</w:t>
            </w:r>
          </w:p>
        </w:tc>
      </w:tr>
      <w:tr w:rsidR="00D701A2" w14:paraId="5B36C0D2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4666" w14:textId="77777777" w:rsidR="00D701A2" w:rsidRDefault="00D701A2" w:rsidP="00D701A2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Diabete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761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612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4CD1" w14:textId="3714A4CF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</w:t>
            </w:r>
            <w:r w:rsidR="00B009FA">
              <w:rPr>
                <w:rFonts w:ascii="Times New Roman" w:hAnsi="Times New Roman" w:hint="eastAsia"/>
              </w:rPr>
              <w:t>4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CF7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8E8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B48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8751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E8B8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62FBD69B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1A4B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9F9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94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3BD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845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15D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765C" w14:textId="6B65BA2A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82 (0.7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>, 0.9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6E4F" w14:textId="6D8BB70F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6 (0.65, 0.8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79BB" w14:textId="7620AED9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6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 xml:space="preserve"> (0.5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>, 0.7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DB25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2C6A7E29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F30A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B4B4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0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30C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6F3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E69A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7663" w14:textId="3827C730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1 (0.42, 1.2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A901" w14:textId="12E4B377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92 (0.54, 1.5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5AB6" w14:textId="3FB59325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56 (0.28, 1.1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DFAB" w14:textId="57C46183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</w:t>
            </w:r>
            <w:r w:rsidR="004922B0">
              <w:rPr>
                <w:rFonts w:ascii="Times New Roman" w:hAnsi="Times New Roman" w:hint="eastAsia"/>
              </w:rPr>
              <w:t>64</w:t>
            </w:r>
          </w:p>
        </w:tc>
      </w:tr>
      <w:tr w:rsidR="00D701A2" w14:paraId="28367DC8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B8F9" w14:textId="77777777" w:rsidR="00D701A2" w:rsidRDefault="00D701A2" w:rsidP="00D701A2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E646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DFA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C370" w14:textId="7A92FEAA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</w:t>
            </w:r>
            <w:r w:rsidR="00B009FA">
              <w:rPr>
                <w:rFonts w:ascii="Times New Roman" w:hAnsi="Times New Roman" w:hint="eastAsia"/>
              </w:rPr>
              <w:t>7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7B41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1EBE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265A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47E6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307A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1BD7E730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23BE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urrent/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11CE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17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E74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24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4CC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4A6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743D" w14:textId="1FC2D1C8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81 (0.7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>, 0.9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16C2" w14:textId="7E28EDBC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5 (0.64, 0.8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FF13" w14:textId="7D0C26E2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57 (0.48, 0.6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3347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3E4E4871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DF59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3B0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58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C31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A4F2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97D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7787" w14:textId="45E6E8DF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8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 xml:space="preserve"> (0.42, 1.5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7C3E" w14:textId="037F7751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1.09 (0.6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>, 1.9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164B" w14:textId="5BF97330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99 (0.54, 1.8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DE77" w14:textId="34A89130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</w:t>
            </w:r>
            <w:r w:rsidR="004922B0">
              <w:rPr>
                <w:rFonts w:ascii="Times New Roman" w:hAnsi="Times New Roman" w:hint="eastAsia"/>
              </w:rPr>
              <w:t>11</w:t>
            </w:r>
          </w:p>
        </w:tc>
      </w:tr>
      <w:tr w:rsidR="00D701A2" w14:paraId="6B26A3ED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F6E2" w14:textId="77777777" w:rsidR="00D701A2" w:rsidRDefault="00D701A2" w:rsidP="00D701A2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Emphysema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222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1B2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2046" w14:textId="70FA6A2A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1</w:t>
            </w:r>
            <w:r w:rsidR="00B009F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025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509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DADE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5608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5383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492CE42F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A50C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9134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9,61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5B8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098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D3D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B71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CA99" w14:textId="2C38C4AA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6 (0.65, 0.8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1B2F" w14:textId="772859E1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73 (0.62, 0.8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BE7B" w14:textId="296BC8E2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61 (0.51, 0.7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3772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39906EE3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BBC2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F5C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,14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3671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19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8FE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63E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ABD2" w14:textId="126A0844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1.31 (0.84, 2.0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90BF" w14:textId="39C27499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1.18 (0.73, 1.9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DA15" w14:textId="6CEB6586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38 (0.18, 0.8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4AA6" w14:textId="702C0D20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4922B0">
              <w:rPr>
                <w:rFonts w:ascii="Times New Roman" w:hAnsi="Times New Roman" w:hint="eastAsia"/>
              </w:rPr>
              <w:t>010</w:t>
            </w:r>
          </w:p>
        </w:tc>
      </w:tr>
      <w:tr w:rsidR="00D701A2" w14:paraId="3AA4C2A2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D739" w14:textId="77777777" w:rsidR="00D701A2" w:rsidRDefault="00D701A2" w:rsidP="00D701A2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Chronic bronchiti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A0F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F5EE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68E7" w14:textId="7A022F86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</w:t>
            </w:r>
            <w:r w:rsidR="00B009FA"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3DA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4AC6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416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0474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AF87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1C52CBCD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8C9A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E24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7,4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EB6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1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A2F1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A6D6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0476" w14:textId="288616C7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8</w:t>
            </w:r>
            <w:r>
              <w:rPr>
                <w:rFonts w:ascii="Times New Roman" w:hAnsi="Times New Roman" w:hint="eastAsia"/>
              </w:rPr>
              <w:t>0</w:t>
            </w:r>
            <w:r w:rsidRPr="00795684">
              <w:rPr>
                <w:rFonts w:ascii="Times New Roman" w:hAnsi="Times New Roman" w:hint="eastAsia"/>
              </w:rPr>
              <w:t xml:space="preserve"> (0.69, 0.9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D67E" w14:textId="10BDA3ED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79 (0.67, 0.9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7F61" w14:textId="0880D6EF" w:rsidR="00D701A2" w:rsidRPr="00EC4C58" w:rsidRDefault="00795684" w:rsidP="00D701A2">
            <w:pPr>
              <w:jc w:val="center"/>
              <w:rPr>
                <w:rFonts w:ascii="Times New Roman" w:hAnsi="Times New Roman"/>
              </w:rPr>
            </w:pPr>
            <w:r w:rsidRPr="00795684">
              <w:rPr>
                <w:rFonts w:ascii="Times New Roman" w:hAnsi="Times New Roman" w:hint="eastAsia"/>
              </w:rPr>
              <w:t>0.62 (0.52, 0.7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A3C1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6A1772C1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4327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F42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,33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475A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0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1BD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E04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96C0" w14:textId="4172A01D" w:rsidR="00D701A2" w:rsidRDefault="00795684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795684">
              <w:rPr>
                <w:rFonts w:ascii="Times New Roman" w:hAnsi="Times New Roman" w:hint="eastAsia"/>
              </w:rPr>
              <w:t>0.86 (0.54, 1.3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1BDD" w14:textId="1178E8ED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57 (0.32, 1</w:t>
            </w:r>
            <w:r>
              <w:rPr>
                <w:rFonts w:ascii="Times New Roman" w:hAnsi="Times New Roman" w:hint="eastAsia"/>
              </w:rPr>
              <w:t>.00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DE80" w14:textId="7E6EF79D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36 (0.18, 0.7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C006" w14:textId="5C14D774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</w:t>
            </w:r>
            <w:r w:rsidR="004922B0">
              <w:rPr>
                <w:rFonts w:ascii="Times New Roman" w:hAnsi="Times New Roman" w:hint="eastAsia"/>
              </w:rPr>
              <w:t>3</w:t>
            </w:r>
          </w:p>
        </w:tc>
      </w:tr>
      <w:tr w:rsidR="00D701A2" w14:paraId="2A4301CD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4862" w14:textId="77777777" w:rsidR="00D701A2" w:rsidRPr="00B0429A" w:rsidRDefault="00D701A2" w:rsidP="00D701A2">
            <w:pPr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EC4C58">
              <w:rPr>
                <w:rFonts w:ascii="Times New Roman" w:hAnsi="Times New Roman" w:hint="eastAsia"/>
                <w:b/>
                <w:bCs/>
              </w:rPr>
              <w:t>BMI</w:t>
            </w:r>
            <w:r>
              <w:rPr>
                <w:rFonts w:ascii="Times New Roman" w:hAnsi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8B2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2FC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ED78" w14:textId="00350D53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B009FA">
              <w:rPr>
                <w:rFonts w:ascii="Times New Roman" w:hAnsi="Times New Roman" w:hint="eastAsia"/>
              </w:rPr>
              <w:t>82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E332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BD66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A96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9D5A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6EF8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21112A25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E9EA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AB0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8,59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BA9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9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D99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4C71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70CF" w14:textId="4DFF984E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9 (0.67, 0.9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5C17" w14:textId="365666FA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5 (0.63, 0.9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9C3F" w14:textId="015A27AC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61 (0.5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>, 0.7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0673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5784CA8D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820B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A71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,15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78B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2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0B3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BA1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CE28" w14:textId="3F5CAA42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85 (0.61, 1.1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D183" w14:textId="21A3A4CA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86 (0.6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>, 1.2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6788" w14:textId="2EFE8768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61 (0.39, 0.9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972F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2</w:t>
            </w:r>
          </w:p>
        </w:tc>
      </w:tr>
      <w:tr w:rsidR="00D701A2" w14:paraId="31D5FEFF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7351" w14:textId="77777777" w:rsidR="00D701A2" w:rsidRDefault="00D701A2" w:rsidP="00D701A2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Aspirin us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BA12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47F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994A" w14:textId="61724B28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</w:t>
            </w:r>
            <w:r w:rsidR="00B009FA">
              <w:rPr>
                <w:rFonts w:ascii="Times New Roman" w:hAnsi="Times New Roman" w:hint="eastAsia"/>
              </w:rPr>
              <w:t>4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551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4FC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AD1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0C9F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EB40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3F01DB4B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4324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B95C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9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CCD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1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67A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F13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EDD4" w14:textId="6466E53A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85 (0.69, 1.0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C618" w14:textId="75A86D35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83 (0.66, 1.0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45BC" w14:textId="1DE3BCB1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64 (0.5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>, 0.8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0DEB" w14:textId="269A66CB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1EF78EDD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ADE1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5E3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7,8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36C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0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3F1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3F0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0DA4" w14:textId="4E2B77BA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7 (0.63, 0.9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3076" w14:textId="22A1ABD7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2 (0.58, 0.8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D736" w14:textId="734E4CC3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56 (0.44, 0.7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233B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37F38FB6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7480" w14:textId="77777777" w:rsidR="00D701A2" w:rsidRDefault="00D701A2" w:rsidP="00D701A2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Family history of lung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1F87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4D6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DCE2" w14:textId="6F803495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</w:t>
            </w:r>
            <w:r w:rsidR="00B009FA"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7EA1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A6A0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348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B254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27B2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33CF5E62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0DDD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9B7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8,73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2FAC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58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B49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269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A82F" w14:textId="725E0FEF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81 (0.69, 0.9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E7D1" w14:textId="611476F8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9 (0.66, 0.94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277A" w14:textId="6E91150B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64 (0.53, 0.7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3209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55E8F4B1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AAA5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/possib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5BFF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,01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409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59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E3E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093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0C80" w14:textId="25735A8F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8 (0.57, 1.0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409A" w14:textId="4EA0EAD0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2 (0.52, 1.0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0CF7" w14:textId="45F48B5D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46 (0.31, 0.6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4DD6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D701A2" w14:paraId="51BFFB16" w14:textId="77777777" w:rsidTr="00D701A2">
        <w:trPr>
          <w:gridBefore w:val="1"/>
          <w:wBefore w:w="102" w:type="dxa"/>
          <w:trHeight w:val="236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FDFE" w14:textId="77777777" w:rsidR="00D701A2" w:rsidRDefault="00D701A2" w:rsidP="00D701A2">
            <w:pPr>
              <w:rPr>
                <w:rFonts w:ascii="Times New Roman" w:hAnsi="Times New Roman"/>
                <w:szCs w:val="21"/>
              </w:rPr>
            </w:pPr>
            <w:r w:rsidRPr="00EC4C58">
              <w:rPr>
                <w:rFonts w:ascii="Times New Roman" w:hAnsi="Times New Roman" w:hint="eastAsia"/>
                <w:b/>
                <w:bCs/>
              </w:rPr>
              <w:t>Daily cigarette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F55B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761C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BFAD" w14:textId="7274BAA1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</w:t>
            </w:r>
            <w:r w:rsidR="00B009FA">
              <w:rPr>
                <w:rFonts w:ascii="Times New Roman" w:hAnsi="Times New Roman" w:hint="eastAsia"/>
              </w:rPr>
              <w:t>7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2FD4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CC02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231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3CA9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23CA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D701A2" w14:paraId="680D1EB6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5AD3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36B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68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805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5BFC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911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D2B7" w14:textId="70104287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8 (0.41, 1.4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6D67" w14:textId="2B1569D1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1.1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 xml:space="preserve"> (0.62, 1.9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E7BA" w14:textId="5DC0B251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97 (0.53, 1.7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A636" w14:textId="18C5D17A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4922B0">
              <w:rPr>
                <w:rFonts w:ascii="Times New Roman" w:hAnsi="Times New Roman" w:hint="eastAsia"/>
              </w:rPr>
              <w:t>869</w:t>
            </w:r>
          </w:p>
        </w:tc>
      </w:tr>
      <w:tr w:rsidR="00D701A2" w14:paraId="031F7125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15B1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FE8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21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F846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8BF8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6A35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472D" w14:textId="62A3A53D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9 (0.62, 1</w:t>
            </w:r>
            <w:r>
              <w:rPr>
                <w:rFonts w:ascii="Times New Roman" w:hAnsi="Times New Roman" w:hint="eastAsia"/>
              </w:rPr>
              <w:t>.00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4D9B" w14:textId="69C06241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1 (0.55, 0.9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1F5B" w14:textId="6F42563C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65 (0.5</w:t>
            </w:r>
            <w:r>
              <w:rPr>
                <w:rFonts w:ascii="Times New Roman" w:hAnsi="Times New Roman" w:hint="eastAsia"/>
              </w:rPr>
              <w:t>0</w:t>
            </w:r>
            <w:r w:rsidRPr="0014395D">
              <w:rPr>
                <w:rFonts w:ascii="Times New Roman" w:hAnsi="Times New Roman" w:hint="eastAsia"/>
              </w:rPr>
              <w:t>, 0.8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BD0E" w14:textId="7E12D758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</w:t>
            </w:r>
            <w:r w:rsidR="004922B0">
              <w:rPr>
                <w:rFonts w:ascii="Times New Roman" w:hAnsi="Times New Roman" w:hint="eastAsia"/>
              </w:rPr>
              <w:t>6</w:t>
            </w:r>
          </w:p>
        </w:tc>
      </w:tr>
      <w:tr w:rsidR="00D701A2" w14:paraId="659B84AF" w14:textId="77777777" w:rsidTr="00CC753A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4E9D" w14:textId="77777777" w:rsidR="00D701A2" w:rsidRDefault="00D701A2" w:rsidP="00D701A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DA6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9,85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D5BD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2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A253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5539" w14:textId="77777777" w:rsidR="00D701A2" w:rsidRDefault="00D701A2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23FB" w14:textId="60BD69C4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82 (0.68, 1</w:t>
            </w:r>
            <w:r>
              <w:rPr>
                <w:rFonts w:ascii="Times New Roman" w:hAnsi="Times New Roman" w:hint="eastAsia"/>
              </w:rPr>
              <w:t>.00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1778" w14:textId="0396EE3E" w:rsidR="00D701A2" w:rsidRDefault="0014395D" w:rsidP="00D701A2">
            <w:pPr>
              <w:jc w:val="center"/>
              <w:rPr>
                <w:rFonts w:ascii="Times New Roman" w:hAnsi="Times New Roman"/>
                <w:szCs w:val="21"/>
              </w:rPr>
            </w:pPr>
            <w:r w:rsidRPr="0014395D">
              <w:rPr>
                <w:rFonts w:ascii="Times New Roman" w:hAnsi="Times New Roman" w:hint="eastAsia"/>
              </w:rPr>
              <w:t>0.78 (0.63, 0.9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34C8" w14:textId="37F60C7D" w:rsidR="00D701A2" w:rsidRPr="00EC4C58" w:rsidRDefault="0014395D" w:rsidP="00D701A2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49 (0.37, 0.6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9C7F" w14:textId="77777777" w:rsidR="00D701A2" w:rsidRPr="00EC4C58" w:rsidRDefault="00D701A2" w:rsidP="00D701A2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CC753A" w14:paraId="26A1FBDF" w14:textId="77777777" w:rsidTr="00CC753A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311E" w14:textId="5A1C019E" w:rsidR="00CC753A" w:rsidRDefault="00CC753A" w:rsidP="00CC753A">
            <w:pPr>
              <w:rPr>
                <w:rFonts w:ascii="Times New Roman" w:hAnsi="Times New Roman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H</w:t>
            </w:r>
            <w:r w:rsidRPr="00F83917">
              <w:rPr>
                <w:rFonts w:ascii="Times New Roman" w:hAnsi="Times New Roman"/>
                <w:b/>
                <w:bCs/>
              </w:rPr>
              <w:t xml:space="preserve">istory of </w:t>
            </w:r>
            <w:r w:rsidRPr="00F83917">
              <w:rPr>
                <w:rFonts w:ascii="Times New Roman" w:hAnsi="Times New Roman" w:hint="eastAsia"/>
                <w:b/>
                <w:bCs/>
              </w:rPr>
              <w:t>a</w:t>
            </w:r>
            <w:r w:rsidRPr="00F83917">
              <w:rPr>
                <w:rFonts w:ascii="Times New Roman" w:hAnsi="Times New Roman"/>
                <w:b/>
                <w:bCs/>
              </w:rPr>
              <w:t xml:space="preserve">lcohol </w:t>
            </w:r>
            <w:r w:rsidRPr="00F83917">
              <w:rPr>
                <w:rFonts w:ascii="Times New Roman" w:hAnsi="Times New Roman" w:hint="eastAsia"/>
                <w:b/>
                <w:bCs/>
              </w:rPr>
              <w:t>c</w:t>
            </w:r>
            <w:r w:rsidRPr="00F83917">
              <w:rPr>
                <w:rFonts w:ascii="Times New Roman" w:hAnsi="Times New Roman"/>
                <w:b/>
                <w:bCs/>
              </w:rPr>
              <w:t>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188C" w14:textId="77777777" w:rsidR="00CC753A" w:rsidRDefault="00CC753A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AC18" w14:textId="77777777" w:rsidR="00CC753A" w:rsidRDefault="00CC753A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EA83" w14:textId="67070DBE" w:rsidR="00CC753A" w:rsidRDefault="00CC753A" w:rsidP="00D701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</w:t>
            </w:r>
            <w:r w:rsidR="00E97255"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7C9B" w14:textId="77777777" w:rsidR="00CC753A" w:rsidRPr="00B0429A" w:rsidRDefault="00CC753A" w:rsidP="00D701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180F" w14:textId="77777777" w:rsidR="00CC753A" w:rsidRPr="0014395D" w:rsidRDefault="00CC753A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B171" w14:textId="77777777" w:rsidR="00CC753A" w:rsidRPr="0014395D" w:rsidRDefault="00CC753A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2C85" w14:textId="77777777" w:rsidR="00CC753A" w:rsidRPr="0014395D" w:rsidRDefault="00CC753A" w:rsidP="00D70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B671" w14:textId="77777777" w:rsidR="00CC753A" w:rsidRPr="00F051CA" w:rsidRDefault="00CC753A" w:rsidP="00D701A2">
            <w:pPr>
              <w:jc w:val="center"/>
              <w:rPr>
                <w:rFonts w:ascii="Times New Roman" w:hAnsi="Times New Roman"/>
              </w:rPr>
            </w:pPr>
          </w:p>
        </w:tc>
      </w:tr>
      <w:tr w:rsidR="00CC753A" w14:paraId="2E5DAFFE" w14:textId="77777777" w:rsidTr="00CC753A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908B" w14:textId="72586447" w:rsidR="00CC753A" w:rsidRDefault="00CC753A" w:rsidP="00CC753A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2826" w14:textId="440BE45D" w:rsidR="00CC753A" w:rsidRDefault="00CC753A" w:rsidP="00CC75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,75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F2D3" w14:textId="1744A545" w:rsidR="00CC753A" w:rsidRDefault="00CC753A" w:rsidP="00CC75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6B41" w14:textId="77777777" w:rsidR="00CC753A" w:rsidRDefault="00CC753A" w:rsidP="00CC753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9E50" w14:textId="6318FF09" w:rsidR="00CC753A" w:rsidRPr="00B0429A" w:rsidRDefault="00CC753A" w:rsidP="00CC753A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4D16" w14:textId="1CD27CA8" w:rsidR="00CC753A" w:rsidRPr="0014395D" w:rsidRDefault="00CC753A" w:rsidP="00CC753A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90</w:t>
            </w:r>
            <w:r w:rsidRPr="0014395D">
              <w:rPr>
                <w:rFonts w:ascii="Times New Roman" w:hAnsi="Times New Roman" w:hint="eastAsia"/>
              </w:rPr>
              <w:t xml:space="preserve"> (0.6</w:t>
            </w:r>
            <w:r>
              <w:rPr>
                <w:rFonts w:ascii="Times New Roman" w:hAnsi="Times New Roman" w:hint="eastAsia"/>
              </w:rPr>
              <w:t>6</w:t>
            </w:r>
            <w:r w:rsidRPr="0014395D">
              <w:rPr>
                <w:rFonts w:ascii="Times New Roman" w:hAnsi="Times New Roman" w:hint="eastAsia"/>
              </w:rPr>
              <w:t>, 1</w:t>
            </w:r>
            <w:r>
              <w:rPr>
                <w:rFonts w:ascii="Times New Roman" w:hAnsi="Times New Roman" w:hint="eastAsia"/>
              </w:rPr>
              <w:t>.23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1FA8" w14:textId="05AA079B" w:rsidR="00CC753A" w:rsidRPr="0014395D" w:rsidRDefault="00CC753A" w:rsidP="00CC75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</w:t>
            </w:r>
            <w:r w:rsidRPr="0014395D">
              <w:rPr>
                <w:rFonts w:ascii="Times New Roman" w:hAnsi="Times New Roman" w:hint="eastAsia"/>
              </w:rPr>
              <w:t>1 (0.</w:t>
            </w:r>
            <w:r>
              <w:rPr>
                <w:rFonts w:ascii="Times New Roman" w:hAnsi="Times New Roman" w:hint="eastAsia"/>
              </w:rPr>
              <w:t>82</w:t>
            </w:r>
            <w:r w:rsidRPr="0014395D">
              <w:rPr>
                <w:rFonts w:ascii="Times New Roman" w:hAnsi="Times New Roman" w:hint="eastAsia"/>
              </w:rPr>
              <w:t>, 0.</w:t>
            </w:r>
            <w:r>
              <w:rPr>
                <w:rFonts w:ascii="Times New Roman" w:hAnsi="Times New Roman" w:hint="eastAsia"/>
              </w:rPr>
              <w:t>50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41A2" w14:textId="7EC9C6DC" w:rsidR="00CC753A" w:rsidRPr="0014395D" w:rsidRDefault="00CC753A" w:rsidP="00CC753A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6</w:t>
            </w:r>
            <w:r>
              <w:rPr>
                <w:rFonts w:ascii="Times New Roman" w:hAnsi="Times New Roman" w:hint="eastAsia"/>
              </w:rPr>
              <w:t>8</w:t>
            </w:r>
            <w:r w:rsidRPr="0014395D">
              <w:rPr>
                <w:rFonts w:ascii="Times New Roman" w:hAnsi="Times New Roman" w:hint="eastAsia"/>
              </w:rPr>
              <w:t xml:space="preserve"> (0.</w:t>
            </w:r>
            <w:r>
              <w:rPr>
                <w:rFonts w:ascii="Times New Roman" w:hAnsi="Times New Roman" w:hint="eastAsia"/>
              </w:rPr>
              <w:t>49</w:t>
            </w:r>
            <w:r w:rsidRPr="0014395D">
              <w:rPr>
                <w:rFonts w:ascii="Times New Roman" w:hAnsi="Times New Roman" w:hint="eastAsia"/>
              </w:rPr>
              <w:t>, 0.</w:t>
            </w:r>
            <w:r>
              <w:rPr>
                <w:rFonts w:ascii="Times New Roman" w:hAnsi="Times New Roman" w:hint="eastAsia"/>
              </w:rPr>
              <w:t>96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8FEA" w14:textId="0F398BDB" w:rsidR="00CC753A" w:rsidRPr="00F051CA" w:rsidRDefault="004922B0" w:rsidP="00CC75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8</w:t>
            </w:r>
          </w:p>
        </w:tc>
      </w:tr>
      <w:tr w:rsidR="00CC753A" w14:paraId="49820E01" w14:textId="77777777" w:rsidTr="00D701A2">
        <w:trPr>
          <w:gridBefore w:val="1"/>
          <w:wBefore w:w="102" w:type="dxa"/>
          <w:trHeight w:val="395"/>
        </w:trPr>
        <w:tc>
          <w:tcPr>
            <w:tcW w:w="34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CF7C3C" w14:textId="3F85079B" w:rsidR="00CC753A" w:rsidRDefault="00CC753A" w:rsidP="00CC753A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DDC84B" w14:textId="6D81A058" w:rsidR="00CC753A" w:rsidRDefault="00CC753A" w:rsidP="00CC75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,99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598517" w14:textId="20F14469" w:rsidR="00CC753A" w:rsidRDefault="00CC753A" w:rsidP="00CC753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3A4C3" w14:textId="77777777" w:rsidR="00CC753A" w:rsidRDefault="00CC753A" w:rsidP="00CC753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E4C2C7" w14:textId="50FCE684" w:rsidR="00CC753A" w:rsidRPr="00B0429A" w:rsidRDefault="00CC753A" w:rsidP="00CC753A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112264" w14:textId="0D7B3A25" w:rsidR="00CC753A" w:rsidRPr="0014395D" w:rsidRDefault="00CC753A" w:rsidP="00CC753A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78</w:t>
            </w:r>
            <w:r w:rsidRPr="0014395D">
              <w:rPr>
                <w:rFonts w:ascii="Times New Roman" w:hAnsi="Times New Roman" w:hint="eastAsia"/>
              </w:rPr>
              <w:t xml:space="preserve"> (0.6</w:t>
            </w:r>
            <w:r>
              <w:rPr>
                <w:rFonts w:ascii="Times New Roman" w:hAnsi="Times New Roman" w:hint="eastAsia"/>
              </w:rPr>
              <w:t>6</w:t>
            </w:r>
            <w:r w:rsidRPr="0014395D"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 w:hint="eastAsia"/>
              </w:rPr>
              <w:t>0.92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60FE7E" w14:textId="283AAF20" w:rsidR="00CC753A" w:rsidRPr="0014395D" w:rsidRDefault="00CC753A" w:rsidP="00CC753A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6</w:t>
            </w:r>
            <w:r w:rsidRPr="0014395D">
              <w:rPr>
                <w:rFonts w:ascii="Times New Roman" w:hAnsi="Times New Roman" w:hint="eastAsia"/>
              </w:rPr>
              <w:t>8 (0.</w:t>
            </w:r>
            <w:r>
              <w:rPr>
                <w:rFonts w:ascii="Times New Roman" w:hAnsi="Times New Roman" w:hint="eastAsia"/>
              </w:rPr>
              <w:t>56</w:t>
            </w:r>
            <w:r w:rsidRPr="0014395D">
              <w:rPr>
                <w:rFonts w:ascii="Times New Roman" w:hAnsi="Times New Roman" w:hint="eastAsia"/>
              </w:rPr>
              <w:t>, 0.</w:t>
            </w:r>
            <w:r>
              <w:rPr>
                <w:rFonts w:ascii="Times New Roman" w:hAnsi="Times New Roman" w:hint="eastAsia"/>
              </w:rPr>
              <w:t>81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0FE909" w14:textId="1655A9F3" w:rsidR="00CC753A" w:rsidRPr="0014395D" w:rsidRDefault="00CC753A" w:rsidP="00CC753A">
            <w:pPr>
              <w:jc w:val="center"/>
              <w:rPr>
                <w:rFonts w:ascii="Times New Roman" w:hAnsi="Times New Roman"/>
              </w:rPr>
            </w:pPr>
            <w:r w:rsidRPr="0014395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58</w:t>
            </w:r>
            <w:r w:rsidRPr="0014395D">
              <w:rPr>
                <w:rFonts w:ascii="Times New Roman" w:hAnsi="Times New Roman" w:hint="eastAsia"/>
              </w:rPr>
              <w:t xml:space="preserve"> (0.</w:t>
            </w:r>
            <w:r>
              <w:rPr>
                <w:rFonts w:ascii="Times New Roman" w:hAnsi="Times New Roman" w:hint="eastAsia"/>
              </w:rPr>
              <w:t>4</w:t>
            </w:r>
            <w:r w:rsidRPr="0014395D">
              <w:rPr>
                <w:rFonts w:ascii="Times New Roman" w:hAnsi="Times New Roman" w:hint="eastAsia"/>
              </w:rPr>
              <w:t>7, 0.</w:t>
            </w:r>
            <w:r>
              <w:rPr>
                <w:rFonts w:ascii="Times New Roman" w:hAnsi="Times New Roman" w:hint="eastAsia"/>
              </w:rPr>
              <w:t>71</w:t>
            </w:r>
            <w:r w:rsidRPr="0014395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6BE020" w14:textId="15553D6B" w:rsidR="00CC753A" w:rsidRPr="00F051CA" w:rsidRDefault="004922B0" w:rsidP="00CC753A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</w:tbl>
    <w:p w14:paraId="13059521" w14:textId="77777777" w:rsidR="00D701A2" w:rsidRDefault="00D701A2" w:rsidP="00D701A2">
      <w:pPr>
        <w:rPr>
          <w:rFonts w:ascii="Times New Roman" w:hAnsi="Times New Roman" w:cs="Times New Roman"/>
          <w:szCs w:val="21"/>
        </w:rPr>
      </w:pPr>
      <w:r>
        <w:rPr>
          <w:rFonts w:ascii="Times New Roman" w:eastAsiaTheme="minorHAnsi" w:hAnsi="Times New Roman"/>
          <w:color w:val="000000"/>
          <w:shd w:val="clear" w:color="auto" w:fill="FFFFFF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BMI was defined as body mass index at baseline (kg/m2).</w:t>
      </w:r>
    </w:p>
    <w:p w14:paraId="0307E1C7" w14:textId="7B31BD43" w:rsidR="00F20E7B" w:rsidRPr="002B502A" w:rsidRDefault="00D701A2" w:rsidP="002B502A">
      <w:pPr>
        <w:rPr>
          <w:rFonts w:ascii="Times New Roman" w:eastAsia="等线" w:hAnsi="Times New Roman" w:cs="Times New Roman"/>
          <w:color w:val="000000"/>
          <w:szCs w:val="21"/>
        </w:rPr>
      </w:pPr>
      <w:bookmarkStart w:id="1" w:name="_Hlk199197941"/>
      <w:r w:rsidRPr="00BA1902">
        <w:rPr>
          <w:rFonts w:ascii="Times New Roman" w:eastAsiaTheme="minorHAnsi" w:hAnsi="Times New Roman" w:hint="eastAsia"/>
          <w:color w:val="000000"/>
          <w:shd w:val="clear" w:color="auto" w:fill="FFFFFF"/>
          <w:vertAlign w:val="superscript"/>
        </w:rPr>
        <w:t>b</w:t>
      </w:r>
      <w:bookmarkEnd w:id="1"/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azard ratio was adjusted for age (years), sex (male, female), race (white and non-white), </w:t>
      </w:r>
      <w:r>
        <w:rPr>
          <w:rFonts w:ascii="Times New Roman" w:hAnsi="Times New Roman" w:hint="eastAsia"/>
          <w:szCs w:val="21"/>
        </w:rPr>
        <w:t>education levels (college below, college graduate, postgraduate)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marital status (</w:t>
      </w:r>
      <w:r>
        <w:rPr>
          <w:rFonts w:ascii="Times New Roman" w:hAnsi="Times New Roman" w:hint="eastAsia"/>
          <w:szCs w:val="21"/>
        </w:rPr>
        <w:t>married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unmarried</w:t>
      </w:r>
      <w:r>
        <w:rPr>
          <w:rFonts w:ascii="Times New Roman" w:hAnsi="Times New Roman"/>
          <w:szCs w:val="21"/>
        </w:rPr>
        <w:t>), smoking status (never, currently</w:t>
      </w:r>
      <w:r>
        <w:rPr>
          <w:rFonts w:ascii="Times New Roman" w:hAnsi="Times New Roman" w:hint="eastAsia"/>
          <w:szCs w:val="21"/>
        </w:rPr>
        <w:t>/</w:t>
      </w:r>
      <w:r>
        <w:rPr>
          <w:rFonts w:ascii="Times New Roman" w:hAnsi="Times New Roman"/>
          <w:szCs w:val="21"/>
        </w:rPr>
        <w:t>ever), number of cigarettes smoked (0, 1-20, &gt; 20 cigarettes/day),</w:t>
      </w:r>
      <w:r>
        <w:rPr>
          <w:rFonts w:ascii="Times New Roman" w:hAnsi="Times New Roman" w:hint="eastAsia"/>
          <w:szCs w:val="21"/>
        </w:rPr>
        <w:t xml:space="preserve"> </w:t>
      </w:r>
      <w:r w:rsidR="00985FD8" w:rsidRPr="00985FD8">
        <w:rPr>
          <w:rFonts w:ascii="Times New Roman" w:hAnsi="Times New Roman" w:hint="eastAsia"/>
          <w:szCs w:val="21"/>
        </w:rPr>
        <w:t>h</w:t>
      </w:r>
      <w:r w:rsidR="00985FD8" w:rsidRPr="00985FD8">
        <w:rPr>
          <w:rFonts w:ascii="Times New Roman" w:hAnsi="Times New Roman"/>
          <w:szCs w:val="21"/>
        </w:rPr>
        <w:t xml:space="preserve">istory of </w:t>
      </w:r>
      <w:r w:rsidR="00985FD8" w:rsidRPr="00985FD8">
        <w:rPr>
          <w:rFonts w:ascii="Times New Roman" w:hAnsi="Times New Roman" w:hint="eastAsia"/>
          <w:szCs w:val="21"/>
        </w:rPr>
        <w:t>a</w:t>
      </w:r>
      <w:r w:rsidR="00985FD8" w:rsidRPr="00985FD8">
        <w:rPr>
          <w:rFonts w:ascii="Times New Roman" w:hAnsi="Times New Roman"/>
          <w:szCs w:val="21"/>
        </w:rPr>
        <w:t xml:space="preserve">lcohol </w:t>
      </w:r>
      <w:r w:rsidR="00985FD8" w:rsidRPr="00985FD8">
        <w:rPr>
          <w:rFonts w:ascii="Times New Roman" w:hAnsi="Times New Roman" w:hint="eastAsia"/>
          <w:szCs w:val="21"/>
        </w:rPr>
        <w:t>c</w:t>
      </w:r>
      <w:r w:rsidR="00985FD8" w:rsidRPr="00985FD8">
        <w:rPr>
          <w:rFonts w:ascii="Times New Roman" w:hAnsi="Times New Roman"/>
          <w:szCs w:val="21"/>
        </w:rPr>
        <w:t>onsumption (yes, no),</w:t>
      </w:r>
      <w:r w:rsidR="00985FD8" w:rsidRPr="00985FD8">
        <w:rPr>
          <w:rFonts w:ascii="Times New Roman" w:hAnsi="Times New Roman" w:hint="eastAsia"/>
          <w:szCs w:val="21"/>
        </w:rPr>
        <w:t xml:space="preserve"> p</w:t>
      </w:r>
      <w:r w:rsidR="00985FD8" w:rsidRPr="00985FD8">
        <w:rPr>
          <w:rFonts w:ascii="Times New Roman" w:hAnsi="Times New Roman"/>
          <w:szCs w:val="21"/>
        </w:rPr>
        <w:t>hysical activity level (min/day) ,</w:t>
      </w:r>
      <w:r w:rsidR="00985FD8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istory of emphysema (yes, no), </w:t>
      </w:r>
      <w:r>
        <w:rPr>
          <w:rFonts w:ascii="Times New Roman" w:hAnsi="Times New Roman" w:hint="eastAsia"/>
          <w:szCs w:val="21"/>
        </w:rPr>
        <w:t>chronic bronchitis history</w:t>
      </w:r>
      <w:r>
        <w:rPr>
          <w:rFonts w:ascii="Times New Roman" w:hAnsi="Times New Roman"/>
          <w:szCs w:val="21"/>
        </w:rPr>
        <w:t xml:space="preserve"> (yes, no), body mass index (kg/m2), </w:t>
      </w:r>
      <w:r>
        <w:rPr>
          <w:rFonts w:ascii="Times New Roman" w:hAnsi="Times New Roman" w:hint="eastAsia"/>
          <w:szCs w:val="21"/>
        </w:rPr>
        <w:t xml:space="preserve">trail arm (intervention, control), </w:t>
      </w:r>
      <w:r>
        <w:rPr>
          <w:rFonts w:ascii="Times New Roman" w:hAnsi="Times New Roman"/>
          <w:szCs w:val="21"/>
        </w:rPr>
        <w:t>aspirin use (yes, no), history of diabetes (yes, no), history of hypertension (yes, no)</w:t>
      </w:r>
      <w:r>
        <w:rPr>
          <w:rFonts w:ascii="Times New Roman" w:hAnsi="Times New Roman" w:hint="eastAsia"/>
          <w:szCs w:val="21"/>
        </w:rPr>
        <w:t xml:space="preserve"> and </w:t>
      </w:r>
      <w:r>
        <w:rPr>
          <w:rFonts w:ascii="Times New Roman" w:hAnsi="Times New Roman"/>
          <w:szCs w:val="21"/>
        </w:rPr>
        <w:t>family history of lung cancer (yes, no)</w:t>
      </w:r>
      <w:bookmarkEnd w:id="0"/>
      <w:r w:rsidR="002B502A">
        <w:rPr>
          <w:rFonts w:ascii="Times New Roman" w:hAnsi="Times New Roman" w:hint="eastAsia"/>
          <w:szCs w:val="21"/>
        </w:rPr>
        <w:t>.</w:t>
      </w:r>
    </w:p>
    <w:sectPr w:rsidR="00F20E7B" w:rsidRPr="002B502A" w:rsidSect="006B4F39">
      <w:pgSz w:w="19108" w:h="23241" w:orient="landscape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22974" w14:textId="77777777" w:rsidR="00BA3C69" w:rsidRDefault="00BA3C69">
      <w:pPr>
        <w:rPr>
          <w:rFonts w:hint="eastAsia"/>
        </w:rPr>
      </w:pPr>
      <w:r>
        <w:separator/>
      </w:r>
    </w:p>
  </w:endnote>
  <w:endnote w:type="continuationSeparator" w:id="0">
    <w:p w14:paraId="31589AB3" w14:textId="77777777" w:rsidR="00BA3C69" w:rsidRDefault="00BA3C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2F085" w14:textId="77777777" w:rsidR="00BA3C69" w:rsidRDefault="00BA3C69">
      <w:pPr>
        <w:rPr>
          <w:rFonts w:hint="eastAsia"/>
        </w:rPr>
      </w:pPr>
      <w:r>
        <w:separator/>
      </w:r>
    </w:p>
  </w:footnote>
  <w:footnote w:type="continuationSeparator" w:id="0">
    <w:p w14:paraId="25A1C4F9" w14:textId="77777777" w:rsidR="00BA3C69" w:rsidRDefault="00BA3C6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B5F24A"/>
    <w:multiLevelType w:val="singleLevel"/>
    <w:tmpl w:val="4EB5F24A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63950C87"/>
    <w:multiLevelType w:val="singleLevel"/>
    <w:tmpl w:val="63950C87"/>
    <w:lvl w:ilvl="0">
      <w:start w:val="5"/>
      <w:numFmt w:val="upperLetter"/>
      <w:suff w:val="nothing"/>
      <w:lvlText w:val="%1-"/>
      <w:lvlJc w:val="left"/>
    </w:lvl>
  </w:abstractNum>
  <w:num w:numId="1" w16cid:durableId="220095520">
    <w:abstractNumId w:val="0"/>
  </w:num>
  <w:num w:numId="2" w16cid:durableId="1008413115">
    <w:abstractNumId w:val="1"/>
  </w:num>
  <w:num w:numId="3" w16cid:durableId="940455780">
    <w:abstractNumId w:val="1"/>
    <w:lvlOverride w:ilvl="0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65A"/>
    <w:rsid w:val="0000656F"/>
    <w:rsid w:val="00021A99"/>
    <w:rsid w:val="00022C23"/>
    <w:rsid w:val="00022CB1"/>
    <w:rsid w:val="0003139F"/>
    <w:rsid w:val="00042B72"/>
    <w:rsid w:val="00044235"/>
    <w:rsid w:val="00044FC6"/>
    <w:rsid w:val="00046A04"/>
    <w:rsid w:val="00046BFA"/>
    <w:rsid w:val="00057D56"/>
    <w:rsid w:val="00057FBD"/>
    <w:rsid w:val="000713C8"/>
    <w:rsid w:val="00074FA1"/>
    <w:rsid w:val="00096617"/>
    <w:rsid w:val="000B378F"/>
    <w:rsid w:val="000D089D"/>
    <w:rsid w:val="000E06FC"/>
    <w:rsid w:val="000F1F07"/>
    <w:rsid w:val="0011471A"/>
    <w:rsid w:val="001224F0"/>
    <w:rsid w:val="0012479F"/>
    <w:rsid w:val="001258DA"/>
    <w:rsid w:val="00134155"/>
    <w:rsid w:val="001345BE"/>
    <w:rsid w:val="0014395D"/>
    <w:rsid w:val="00166DB4"/>
    <w:rsid w:val="00170756"/>
    <w:rsid w:val="00172764"/>
    <w:rsid w:val="00185EC1"/>
    <w:rsid w:val="001957C3"/>
    <w:rsid w:val="00197E05"/>
    <w:rsid w:val="001A0489"/>
    <w:rsid w:val="001B019A"/>
    <w:rsid w:val="001C0DFF"/>
    <w:rsid w:val="001C690E"/>
    <w:rsid w:val="001D6E7D"/>
    <w:rsid w:val="0023360E"/>
    <w:rsid w:val="00271B07"/>
    <w:rsid w:val="00294F3B"/>
    <w:rsid w:val="002A334A"/>
    <w:rsid w:val="002A6ADB"/>
    <w:rsid w:val="002B502A"/>
    <w:rsid w:val="002C707C"/>
    <w:rsid w:val="002D6D45"/>
    <w:rsid w:val="00322A11"/>
    <w:rsid w:val="00323730"/>
    <w:rsid w:val="0032720C"/>
    <w:rsid w:val="00340317"/>
    <w:rsid w:val="00352C3E"/>
    <w:rsid w:val="003535F6"/>
    <w:rsid w:val="003649FE"/>
    <w:rsid w:val="00373978"/>
    <w:rsid w:val="0037634B"/>
    <w:rsid w:val="003D30B8"/>
    <w:rsid w:val="003D583B"/>
    <w:rsid w:val="003D7CD5"/>
    <w:rsid w:val="003E732B"/>
    <w:rsid w:val="00406F46"/>
    <w:rsid w:val="00443057"/>
    <w:rsid w:val="0044551C"/>
    <w:rsid w:val="004460C4"/>
    <w:rsid w:val="004618D7"/>
    <w:rsid w:val="00472086"/>
    <w:rsid w:val="0048292A"/>
    <w:rsid w:val="004922B0"/>
    <w:rsid w:val="004B1278"/>
    <w:rsid w:val="004B4203"/>
    <w:rsid w:val="00502A19"/>
    <w:rsid w:val="00520621"/>
    <w:rsid w:val="0052684A"/>
    <w:rsid w:val="005312B7"/>
    <w:rsid w:val="00542903"/>
    <w:rsid w:val="0054335D"/>
    <w:rsid w:val="00545D03"/>
    <w:rsid w:val="00547545"/>
    <w:rsid w:val="00557715"/>
    <w:rsid w:val="00566AA9"/>
    <w:rsid w:val="00566E36"/>
    <w:rsid w:val="00573CAC"/>
    <w:rsid w:val="005961C7"/>
    <w:rsid w:val="00596E9A"/>
    <w:rsid w:val="005B2FFF"/>
    <w:rsid w:val="005B633A"/>
    <w:rsid w:val="005C5CB7"/>
    <w:rsid w:val="005C6244"/>
    <w:rsid w:val="005F031B"/>
    <w:rsid w:val="005F3BEF"/>
    <w:rsid w:val="005F7B66"/>
    <w:rsid w:val="00683340"/>
    <w:rsid w:val="00692465"/>
    <w:rsid w:val="006B4F39"/>
    <w:rsid w:val="006C3F02"/>
    <w:rsid w:val="006D65BF"/>
    <w:rsid w:val="006D75D6"/>
    <w:rsid w:val="006E2625"/>
    <w:rsid w:val="006E7F16"/>
    <w:rsid w:val="0072307E"/>
    <w:rsid w:val="007230D6"/>
    <w:rsid w:val="00746E9F"/>
    <w:rsid w:val="007570C0"/>
    <w:rsid w:val="007609DB"/>
    <w:rsid w:val="0078305F"/>
    <w:rsid w:val="007942CD"/>
    <w:rsid w:val="00795684"/>
    <w:rsid w:val="007B646B"/>
    <w:rsid w:val="007C561E"/>
    <w:rsid w:val="007C765A"/>
    <w:rsid w:val="007D1B84"/>
    <w:rsid w:val="007D4DE8"/>
    <w:rsid w:val="007D79AB"/>
    <w:rsid w:val="007F061B"/>
    <w:rsid w:val="007F7FEB"/>
    <w:rsid w:val="0080212C"/>
    <w:rsid w:val="00805DCE"/>
    <w:rsid w:val="00821E9C"/>
    <w:rsid w:val="00831059"/>
    <w:rsid w:val="00835D38"/>
    <w:rsid w:val="008429D1"/>
    <w:rsid w:val="008472CF"/>
    <w:rsid w:val="00863CEC"/>
    <w:rsid w:val="0086640B"/>
    <w:rsid w:val="00877660"/>
    <w:rsid w:val="00891DFD"/>
    <w:rsid w:val="00892654"/>
    <w:rsid w:val="00893EBC"/>
    <w:rsid w:val="008B3CA8"/>
    <w:rsid w:val="008D6781"/>
    <w:rsid w:val="008E0278"/>
    <w:rsid w:val="008F5B08"/>
    <w:rsid w:val="00910864"/>
    <w:rsid w:val="00913083"/>
    <w:rsid w:val="009136A5"/>
    <w:rsid w:val="0093647A"/>
    <w:rsid w:val="009373C9"/>
    <w:rsid w:val="00951448"/>
    <w:rsid w:val="009647FB"/>
    <w:rsid w:val="00967CE5"/>
    <w:rsid w:val="00983267"/>
    <w:rsid w:val="00985FD8"/>
    <w:rsid w:val="00992B86"/>
    <w:rsid w:val="009A2DD2"/>
    <w:rsid w:val="009C706F"/>
    <w:rsid w:val="009E3820"/>
    <w:rsid w:val="009E6775"/>
    <w:rsid w:val="00A06FC5"/>
    <w:rsid w:val="00A24093"/>
    <w:rsid w:val="00A341EF"/>
    <w:rsid w:val="00A55F3A"/>
    <w:rsid w:val="00A57939"/>
    <w:rsid w:val="00A8243A"/>
    <w:rsid w:val="00AA5805"/>
    <w:rsid w:val="00AB21EC"/>
    <w:rsid w:val="00AC5EA7"/>
    <w:rsid w:val="00AF26BA"/>
    <w:rsid w:val="00B009FA"/>
    <w:rsid w:val="00B3355F"/>
    <w:rsid w:val="00B33AC1"/>
    <w:rsid w:val="00B3656F"/>
    <w:rsid w:val="00B50B27"/>
    <w:rsid w:val="00B6024F"/>
    <w:rsid w:val="00B6058D"/>
    <w:rsid w:val="00B628D7"/>
    <w:rsid w:val="00B6528B"/>
    <w:rsid w:val="00B76E20"/>
    <w:rsid w:val="00B8745E"/>
    <w:rsid w:val="00B96D86"/>
    <w:rsid w:val="00BA1902"/>
    <w:rsid w:val="00BA3C69"/>
    <w:rsid w:val="00BC2EFE"/>
    <w:rsid w:val="00BE44BF"/>
    <w:rsid w:val="00C02603"/>
    <w:rsid w:val="00C03968"/>
    <w:rsid w:val="00C04975"/>
    <w:rsid w:val="00C21CAA"/>
    <w:rsid w:val="00C240BA"/>
    <w:rsid w:val="00C4203B"/>
    <w:rsid w:val="00C42501"/>
    <w:rsid w:val="00C70A74"/>
    <w:rsid w:val="00CA1594"/>
    <w:rsid w:val="00CA6668"/>
    <w:rsid w:val="00CC753A"/>
    <w:rsid w:val="00CD4AA5"/>
    <w:rsid w:val="00CE684F"/>
    <w:rsid w:val="00D00537"/>
    <w:rsid w:val="00D13C2F"/>
    <w:rsid w:val="00D21FA3"/>
    <w:rsid w:val="00D530C9"/>
    <w:rsid w:val="00D57AAA"/>
    <w:rsid w:val="00D701A2"/>
    <w:rsid w:val="00DB37A6"/>
    <w:rsid w:val="00DC05F8"/>
    <w:rsid w:val="00DD216B"/>
    <w:rsid w:val="00DF49CC"/>
    <w:rsid w:val="00E166B7"/>
    <w:rsid w:val="00E2283B"/>
    <w:rsid w:val="00E41611"/>
    <w:rsid w:val="00E43CD2"/>
    <w:rsid w:val="00E55283"/>
    <w:rsid w:val="00E604D0"/>
    <w:rsid w:val="00E76BAB"/>
    <w:rsid w:val="00E90351"/>
    <w:rsid w:val="00E97255"/>
    <w:rsid w:val="00EA47D4"/>
    <w:rsid w:val="00EC4C58"/>
    <w:rsid w:val="00EE3C3A"/>
    <w:rsid w:val="00F01972"/>
    <w:rsid w:val="00F051CA"/>
    <w:rsid w:val="00F20E7B"/>
    <w:rsid w:val="00F3329D"/>
    <w:rsid w:val="00F46A77"/>
    <w:rsid w:val="00F548F5"/>
    <w:rsid w:val="00F67626"/>
    <w:rsid w:val="00F743A6"/>
    <w:rsid w:val="00F75A5B"/>
    <w:rsid w:val="00F75C54"/>
    <w:rsid w:val="00F770F5"/>
    <w:rsid w:val="00F8092F"/>
    <w:rsid w:val="00F85EC0"/>
    <w:rsid w:val="00F934C9"/>
    <w:rsid w:val="00F9389D"/>
    <w:rsid w:val="00F9503A"/>
    <w:rsid w:val="00FB3761"/>
    <w:rsid w:val="00FC28F3"/>
    <w:rsid w:val="00FC6AAC"/>
    <w:rsid w:val="00FE6B1E"/>
    <w:rsid w:val="00FF4F21"/>
    <w:rsid w:val="017B262B"/>
    <w:rsid w:val="06CC199E"/>
    <w:rsid w:val="08144141"/>
    <w:rsid w:val="0D127EAD"/>
    <w:rsid w:val="0D2C3CDA"/>
    <w:rsid w:val="0DF50570"/>
    <w:rsid w:val="15F94C47"/>
    <w:rsid w:val="17A96653"/>
    <w:rsid w:val="18C354F3"/>
    <w:rsid w:val="19A74E14"/>
    <w:rsid w:val="1C9C6787"/>
    <w:rsid w:val="1CFF1FED"/>
    <w:rsid w:val="1D372A59"/>
    <w:rsid w:val="1FE80507"/>
    <w:rsid w:val="22305671"/>
    <w:rsid w:val="2315049E"/>
    <w:rsid w:val="255F77EB"/>
    <w:rsid w:val="27704BC2"/>
    <w:rsid w:val="28DF14D9"/>
    <w:rsid w:val="290D27BA"/>
    <w:rsid w:val="296A6AFE"/>
    <w:rsid w:val="2A066072"/>
    <w:rsid w:val="2BED77E9"/>
    <w:rsid w:val="302006A2"/>
    <w:rsid w:val="357F67EE"/>
    <w:rsid w:val="4245739B"/>
    <w:rsid w:val="452863C7"/>
    <w:rsid w:val="4C7C7A72"/>
    <w:rsid w:val="50E719BD"/>
    <w:rsid w:val="51AD53B3"/>
    <w:rsid w:val="57107D5A"/>
    <w:rsid w:val="5E6A32E8"/>
    <w:rsid w:val="5F491565"/>
    <w:rsid w:val="62C26648"/>
    <w:rsid w:val="6329551F"/>
    <w:rsid w:val="6626043C"/>
    <w:rsid w:val="686C0A21"/>
    <w:rsid w:val="6E1A2283"/>
    <w:rsid w:val="6E283795"/>
    <w:rsid w:val="72B33249"/>
    <w:rsid w:val="77560A72"/>
    <w:rsid w:val="7D1634DC"/>
    <w:rsid w:val="7DB94ABD"/>
    <w:rsid w:val="7E4E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06BE11"/>
  <w14:defaultImageDpi w14:val="32767"/>
  <w15:docId w15:val="{9053F842-ED75-41B3-9BEA-BF2DC0AD2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8">
    <w:name w:val="Table Grid"/>
    <w:basedOn w:val="a1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paragraph" w:customStyle="1" w:styleId="TableCaption">
    <w:name w:val="Table Caption"/>
    <w:basedOn w:val="a3"/>
    <w:qFormat/>
    <w:pPr>
      <w:keepNext/>
    </w:pPr>
  </w:style>
  <w:style w:type="paragraph" w:styleId="aa">
    <w:name w:val="Normal (Web)"/>
    <w:basedOn w:val="a"/>
    <w:qFormat/>
    <w:rsid w:val="00992B86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ab">
    <w:name w:val="Hyperlink"/>
    <w:basedOn w:val="a0"/>
    <w:qFormat/>
    <w:rsid w:val="00992B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2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B2230-25D2-440C-A75D-3AECC234D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1622</Words>
  <Characters>9246</Characters>
  <Application>Microsoft Office Word</Application>
  <DocSecurity>0</DocSecurity>
  <Lines>77</Lines>
  <Paragraphs>21</Paragraphs>
  <ScaleCrop>false</ScaleCrop>
  <Company/>
  <LinksUpToDate>false</LinksUpToDate>
  <CharactersWithSpaces>1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果 陈</dc:creator>
  <cp:lastModifiedBy>大展 冯</cp:lastModifiedBy>
  <cp:revision>119</cp:revision>
  <dcterms:created xsi:type="dcterms:W3CDTF">2024-12-23T11:43:00Z</dcterms:created>
  <dcterms:modified xsi:type="dcterms:W3CDTF">2026-02-12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wMzg5OTkzZjAxMDhmYTkwNWMwNTdiZmJiMWMzMjciLCJ1c2VySWQiOiI0MTYwODI2OT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416B4728DD0C4438870A8FB184FA4066_12</vt:lpwstr>
  </property>
</Properties>
</file>